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E6A9" w14:textId="07460994" w:rsidR="00F7241F" w:rsidRDefault="0052306B" w:rsidP="00F7241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52306B">
        <w:rPr>
          <w:rFonts w:ascii="Times New Roman" w:eastAsiaTheme="majorEastAsia" w:hAnsi="Times New Roman" w:cs="Times New Roman"/>
          <w:b/>
          <w:sz w:val="24"/>
          <w:szCs w:val="24"/>
        </w:rPr>
        <w:t>Multimedia Appendix 3</w:t>
      </w:r>
      <w:r w:rsidR="00F7241F" w:rsidRPr="00B80B01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</w:p>
    <w:p w14:paraId="24EA26B1" w14:textId="77777777" w:rsidR="0052306B" w:rsidRPr="009359E3" w:rsidRDefault="0052306B" w:rsidP="00F7241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0943B026" w14:textId="77777777" w:rsidR="00F7241F" w:rsidRDefault="00F7241F" w:rsidP="00F7241F">
      <w:pPr>
        <w:jc w:val="center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359E3">
        <w:rPr>
          <w:rFonts w:ascii="Times New Roman" w:eastAsiaTheme="majorEastAsia" w:hAnsi="Times New Roman" w:cs="Times New Roman" w:hint="eastAsia"/>
          <w:b/>
          <w:sz w:val="24"/>
          <w:szCs w:val="24"/>
        </w:rPr>
        <w:t>D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>aily</w:t>
      </w: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flow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>of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 major demands </w:t>
      </w:r>
      <w:proofErr w:type="gramStart"/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>change</w:t>
      </w:r>
      <w:proofErr w:type="gramEnd"/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in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 online consultation</w:t>
      </w:r>
    </w:p>
    <w:p w14:paraId="04C9519D" w14:textId="7499F844" w:rsidR="00F7241F" w:rsidRDefault="00F7241F" w:rsidP="00F7241F">
      <w:pPr>
        <w:jc w:val="center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 during </w:t>
      </w: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the 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nationwide </w:t>
      </w:r>
      <w:r w:rsidR="00EA7374" w:rsidRPr="00EA7374">
        <w:rPr>
          <w:rFonts w:ascii="Times New Roman" w:eastAsiaTheme="majorEastAsia" w:hAnsi="Times New Roman" w:cs="Times New Roman"/>
          <w:b/>
          <w:sz w:val="24"/>
          <w:szCs w:val="24"/>
        </w:rPr>
        <w:t>strict quarantine policy</w:t>
      </w:r>
    </w:p>
    <w:p w14:paraId="3A4CA32A" w14:textId="77777777" w:rsidR="00F7241F" w:rsidRDefault="00F7241F" w:rsidP="00F7241F">
      <w:pPr>
        <w:jc w:val="center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291C65C4" w14:textId="77777777" w:rsidR="00F7241F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hAnsi="Times New Roman" w:cs="Times New Roman"/>
          <w:sz w:val="24"/>
          <w:szCs w:val="24"/>
        </w:rPr>
        <w:t xml:space="preserve">The </w:t>
      </w:r>
      <w:r w:rsidRPr="00FC1569">
        <w:rPr>
          <w:rFonts w:ascii="Times New Roman" w:eastAsiaTheme="majorEastAsia" w:hAnsi="Times New Roman" w:cs="Times New Roman"/>
          <w:sz w:val="24"/>
          <w:szCs w:val="24"/>
        </w:rPr>
        <w:t>major demands</w:t>
      </w:r>
      <w:r w:rsidRPr="00FC1569">
        <w:rPr>
          <w:rFonts w:ascii="Times New Roman" w:hAnsi="Times New Roman" w:cs="Times New Roman"/>
          <w:sz w:val="24"/>
          <w:szCs w:val="24"/>
        </w:rPr>
        <w:t xml:space="preserve"> during</w:t>
      </w:r>
      <w:r w:rsidRPr="00FC1569">
        <w:rPr>
          <w:rFonts w:ascii="Times New Roman" w:eastAsiaTheme="majorEastAsia" w:hAnsi="Times New Roman" w:cs="Times New Roman"/>
          <w:sz w:val="24"/>
          <w:szCs w:val="24"/>
        </w:rPr>
        <w:t xml:space="preserve"> Jan 27</w:t>
      </w:r>
      <w:r w:rsidRPr="00FC1569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th</w:t>
      </w:r>
      <w:r w:rsidRPr="00FC1569">
        <w:rPr>
          <w:rFonts w:ascii="Times New Roman" w:eastAsiaTheme="majorEastAsia" w:hAnsi="Times New Roman" w:cs="Times New Roman"/>
          <w:sz w:val="24"/>
          <w:szCs w:val="24"/>
        </w:rPr>
        <w:t xml:space="preserve"> to Mar 27</w:t>
      </w:r>
      <w:r w:rsidRPr="00FC1569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th</w:t>
      </w:r>
      <w:r w:rsidRPr="00FC1569">
        <w:rPr>
          <w:rFonts w:ascii="Times New Roman" w:eastAsiaTheme="majorEastAsia" w:hAnsi="Times New Roman" w:cs="Times New Roman"/>
          <w:sz w:val="24"/>
          <w:szCs w:val="24"/>
        </w:rPr>
        <w:t>, 2020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FC1569">
        <w:rPr>
          <w:rFonts w:ascii="Times New Roman" w:eastAsiaTheme="majorEastAsia" w:hAnsi="Times New Roman" w:cs="Times New Roman"/>
          <w:sz w:val="24"/>
          <w:szCs w:val="24"/>
        </w:rPr>
        <w:t xml:space="preserve">have shown different patterns over time. The distribution of the major demands was plotted in the chronological order, and the trends </w:t>
      </w:r>
      <w:r>
        <w:rPr>
          <w:rFonts w:ascii="Times New Roman" w:eastAsiaTheme="majorEastAsia" w:hAnsi="Times New Roman" w:cs="Times New Roman"/>
          <w:sz w:val="24"/>
          <w:szCs w:val="24"/>
        </w:rPr>
        <w:t>they appeared were demonstrated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below in details</w:t>
      </w:r>
      <w:r>
        <w:rPr>
          <w:rFonts w:ascii="Times New Roman" w:eastAsiaTheme="majorEastAsia" w:hAnsi="Times New Roman" w:cs="Times New Roman" w:hint="eastAsia"/>
          <w:noProof/>
          <w:sz w:val="24"/>
          <w:szCs w:val="24"/>
        </w:rPr>
        <w:t>.</w:t>
      </w:r>
    </w:p>
    <w:p w14:paraId="4178CC12" w14:textId="77777777" w:rsidR="00F7241F" w:rsidRDefault="00F7241F" w:rsidP="00F7241F">
      <w:pPr>
        <w:rPr>
          <w:rFonts w:ascii="Times New Roman" w:eastAsiaTheme="majorEastAsia" w:hAnsi="Times New Roman" w:cs="Times New Roman"/>
          <w:b/>
          <w:sz w:val="24"/>
          <w:szCs w:val="24"/>
          <w:shd w:val="pct15" w:color="auto" w:fill="FFFFFF"/>
        </w:rPr>
      </w:pPr>
      <w:r>
        <w:rPr>
          <w:rFonts w:ascii="Times New Roman" w:eastAsiaTheme="majorEastAsia" w:hAnsi="Times New Roman" w:cs="Times New Roman"/>
          <w:b/>
          <w:noProof/>
          <w:sz w:val="24"/>
          <w:szCs w:val="24"/>
          <w:shd w:val="pct15" w:color="auto" w:fill="FFFFFF"/>
        </w:rPr>
        <w:drawing>
          <wp:inline distT="0" distB="0" distL="0" distR="0" wp14:anchorId="7B22A17E" wp14:editId="7A9A4712">
            <wp:extent cx="5274310" cy="2499383"/>
            <wp:effectExtent l="0" t="0" r="2540" b="0"/>
            <wp:docPr id="2" name="图片 2" descr="C:\Users\docto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cto\Desktop\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9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9AD66" w14:textId="77777777" w:rsidR="00F7241F" w:rsidRDefault="00F7241F" w:rsidP="00F7241F">
      <w:pPr>
        <w:rPr>
          <w:rFonts w:ascii="Times New Roman" w:eastAsiaTheme="majorEastAsia" w:hAnsi="Times New Roman" w:cs="Times New Roman"/>
          <w:b/>
          <w:sz w:val="24"/>
          <w:szCs w:val="24"/>
          <w:shd w:val="pct15" w:color="auto" w:fill="FFFFFF"/>
        </w:rPr>
      </w:pPr>
    </w:p>
    <w:p w14:paraId="09BDFA40" w14:textId="77777777" w:rsidR="00F7241F" w:rsidRPr="00ED245A" w:rsidRDefault="00F7241F" w:rsidP="00F7241F">
      <w:pPr>
        <w:rPr>
          <w:rFonts w:ascii="Times New Roman" w:eastAsiaTheme="majorEastAsia" w:hAnsi="Times New Roman" w:cs="Times New Roman"/>
          <w:b/>
          <w:sz w:val="24"/>
          <w:szCs w:val="24"/>
          <w:shd w:val="pct15" w:color="auto" w:fill="FFFFFF"/>
        </w:rPr>
      </w:pPr>
      <w:r w:rsidRPr="009359E3">
        <w:rPr>
          <w:rFonts w:ascii="Times New Roman" w:eastAsiaTheme="majorEastAsia" w:hAnsi="Times New Roman" w:cs="Times New Roman" w:hint="eastAsia"/>
          <w:b/>
          <w:sz w:val="24"/>
          <w:szCs w:val="24"/>
        </w:rPr>
        <w:t>D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>aily</w:t>
      </w: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flow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>of</w:t>
      </w:r>
      <w:r w:rsidRPr="009359E3">
        <w:rPr>
          <w:rFonts w:ascii="Times New Roman" w:eastAsiaTheme="majorEastAsia" w:hAnsi="Times New Roman" w:cs="Times New Roman"/>
          <w:b/>
          <w:sz w:val="24"/>
          <w:szCs w:val="24"/>
        </w:rPr>
        <w:t xml:space="preserve"> major demands</w:t>
      </w:r>
    </w:p>
    <w:p w14:paraId="583614B5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0BA577C0" wp14:editId="65EFBE1D">
            <wp:extent cx="5190978" cy="3566160"/>
            <wp:effectExtent l="0" t="0" r="0" b="0"/>
            <wp:docPr id="3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590" cy="3576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C54B15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5D55AC" wp14:editId="4CAC79FB">
            <wp:extent cx="5183945" cy="3123027"/>
            <wp:effectExtent l="0" t="0" r="0" b="1270"/>
            <wp:docPr id="4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30" cy="3124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E2A9E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0FD06B80" wp14:editId="49B8D4C2">
            <wp:extent cx="5183505" cy="3094892"/>
            <wp:effectExtent l="0" t="0" r="0" b="0"/>
            <wp:docPr id="5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062" cy="3099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159589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C6E659" wp14:editId="337FD64D">
            <wp:extent cx="5176911" cy="3650566"/>
            <wp:effectExtent l="0" t="0" r="5080" b="7620"/>
            <wp:docPr id="6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011" cy="3656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69412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4A4D0603" wp14:editId="07EC8A38">
            <wp:extent cx="5155809" cy="2954215"/>
            <wp:effectExtent l="0" t="0" r="6985" b="0"/>
            <wp:docPr id="7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110" cy="2958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B2E36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7F33C1" wp14:editId="62F1296F">
            <wp:extent cx="5169877" cy="3200400"/>
            <wp:effectExtent l="0" t="0" r="0" b="0"/>
            <wp:docPr id="8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707" cy="3204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68A5E1" w14:textId="77777777" w:rsidR="00F7241F" w:rsidRPr="00FC1569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58CF7B9D" wp14:editId="2AC60C47">
            <wp:extent cx="5169535" cy="2954216"/>
            <wp:effectExtent l="0" t="0" r="0" b="0"/>
            <wp:docPr id="9" name="内容占位符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3"/>
                    <pic:cNvPicPr>
                      <a:picLocks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448" cy="2956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0A7E5" w14:textId="77777777" w:rsidR="00F7241F" w:rsidRDefault="00F7241F" w:rsidP="00F7241F">
      <w:pPr>
        <w:rPr>
          <w:rFonts w:ascii="Times New Roman" w:eastAsiaTheme="majorEastAsia" w:hAnsi="Times New Roman" w:cs="Times New Roman"/>
          <w:sz w:val="24"/>
          <w:szCs w:val="24"/>
        </w:rPr>
      </w:pPr>
      <w:r w:rsidRPr="00FC1569"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D1DC42" wp14:editId="2FFB8900">
            <wp:extent cx="5134708" cy="3038622"/>
            <wp:effectExtent l="0" t="0" r="8890" b="9525"/>
            <wp:docPr id="10" name="内容占位符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3"/>
                    <pic:cNvPicPr>
                      <a:picLocks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501" cy="304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3058D" w14:textId="5C4261B3" w:rsidR="009C0D09" w:rsidRDefault="009C0D09">
      <w:pPr>
        <w:rPr>
          <w:rFonts w:ascii="Times New Roman" w:eastAsiaTheme="majorEastAsia" w:hAnsi="Times New Roman" w:cs="Times New Roman"/>
          <w:sz w:val="24"/>
          <w:szCs w:val="24"/>
        </w:rPr>
      </w:pPr>
    </w:p>
    <w:sectPr w:rsidR="009C0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72506" w14:textId="77777777" w:rsidR="00A97316" w:rsidRDefault="00A97316" w:rsidP="00C66097">
      <w:r>
        <w:separator/>
      </w:r>
    </w:p>
  </w:endnote>
  <w:endnote w:type="continuationSeparator" w:id="0">
    <w:p w14:paraId="08167E9F" w14:textId="77777777" w:rsidR="00A97316" w:rsidRDefault="00A97316" w:rsidP="00C66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78921" w14:textId="77777777" w:rsidR="00A97316" w:rsidRDefault="00A97316" w:rsidP="00C66097">
      <w:r>
        <w:separator/>
      </w:r>
    </w:p>
  </w:footnote>
  <w:footnote w:type="continuationSeparator" w:id="0">
    <w:p w14:paraId="758C0B15" w14:textId="77777777" w:rsidR="00A97316" w:rsidRDefault="00A97316" w:rsidP="00C66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45A83"/>
    <w:multiLevelType w:val="hybridMultilevel"/>
    <w:tmpl w:val="3176F9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126C76DB"/>
    <w:multiLevelType w:val="hybridMultilevel"/>
    <w:tmpl w:val="7E2CDC06"/>
    <w:lvl w:ilvl="0" w:tplc="05BEB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61730E"/>
    <w:multiLevelType w:val="hybridMultilevel"/>
    <w:tmpl w:val="5A7EE7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187337F5"/>
    <w:multiLevelType w:val="hybridMultilevel"/>
    <w:tmpl w:val="ED3A5F2C"/>
    <w:lvl w:ilvl="0" w:tplc="8996E7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6AC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A61C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E2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E613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4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4E7B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ACFF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9644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393A67"/>
    <w:multiLevelType w:val="hybridMultilevel"/>
    <w:tmpl w:val="83BA0B16"/>
    <w:lvl w:ilvl="0" w:tplc="C6F645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72A5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C8F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EC6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F61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E4F5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E63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261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A877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E76294"/>
    <w:multiLevelType w:val="hybridMultilevel"/>
    <w:tmpl w:val="5FB4F4D2"/>
    <w:lvl w:ilvl="0" w:tplc="05782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9E025E0"/>
    <w:multiLevelType w:val="hybridMultilevel"/>
    <w:tmpl w:val="848677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 w15:restartNumberingAfterBreak="0">
    <w:nsid w:val="2B447DBE"/>
    <w:multiLevelType w:val="hybridMultilevel"/>
    <w:tmpl w:val="ACF012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 w15:restartNumberingAfterBreak="0">
    <w:nsid w:val="2E3E3723"/>
    <w:multiLevelType w:val="hybridMultilevel"/>
    <w:tmpl w:val="7556E49A"/>
    <w:lvl w:ilvl="0" w:tplc="FA54F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40971CB"/>
    <w:multiLevelType w:val="hybridMultilevel"/>
    <w:tmpl w:val="82D22B08"/>
    <w:lvl w:ilvl="0" w:tplc="2954D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6186908"/>
    <w:multiLevelType w:val="hybridMultilevel"/>
    <w:tmpl w:val="3AE6FB06"/>
    <w:lvl w:ilvl="0" w:tplc="B6B27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D04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FC52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D46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4C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9AA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BC1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F23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0CF8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1E56D9"/>
    <w:multiLevelType w:val="hybridMultilevel"/>
    <w:tmpl w:val="131EC158"/>
    <w:lvl w:ilvl="0" w:tplc="E00CAA3A">
      <w:start w:val="3"/>
      <w:numFmt w:val="decimal"/>
      <w:lvlText w:val="%1，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6A7332D"/>
    <w:multiLevelType w:val="hybridMultilevel"/>
    <w:tmpl w:val="D004D412"/>
    <w:lvl w:ilvl="0" w:tplc="48125900">
      <w:start w:val="2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C547D4D"/>
    <w:multiLevelType w:val="hybridMultilevel"/>
    <w:tmpl w:val="216ED326"/>
    <w:lvl w:ilvl="0" w:tplc="9DF2E2D8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7482568"/>
    <w:multiLevelType w:val="hybridMultilevel"/>
    <w:tmpl w:val="AA646CC8"/>
    <w:lvl w:ilvl="0" w:tplc="BED2F83C">
      <w:numFmt w:val="bullet"/>
      <w:lvlText w:val=""/>
      <w:lvlJc w:val="left"/>
      <w:pPr>
        <w:ind w:left="360" w:hanging="360"/>
      </w:pPr>
      <w:rPr>
        <w:rFonts w:ascii="Wingdings" w:eastAsiaTheme="majorEastAsia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CFE4BD4"/>
    <w:multiLevelType w:val="hybridMultilevel"/>
    <w:tmpl w:val="928CA35A"/>
    <w:lvl w:ilvl="0" w:tplc="4A7622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AAA9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B265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6ED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3C4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09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87D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5C2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78F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FFC0B43"/>
    <w:multiLevelType w:val="hybridMultilevel"/>
    <w:tmpl w:val="6C602910"/>
    <w:lvl w:ilvl="0" w:tplc="A4528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4EA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185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8CAF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4C2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45D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E63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4CC4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729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6B03501"/>
    <w:multiLevelType w:val="hybridMultilevel"/>
    <w:tmpl w:val="30580588"/>
    <w:lvl w:ilvl="0" w:tplc="ABBA7B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024D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247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FCB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FEEC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C81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09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8A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821D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9DA200A"/>
    <w:multiLevelType w:val="hybridMultilevel"/>
    <w:tmpl w:val="9AE261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9" w15:restartNumberingAfterBreak="0">
    <w:nsid w:val="712858CD"/>
    <w:multiLevelType w:val="hybridMultilevel"/>
    <w:tmpl w:val="3738E666"/>
    <w:lvl w:ilvl="0" w:tplc="4FA28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2B12DDF"/>
    <w:multiLevelType w:val="hybridMultilevel"/>
    <w:tmpl w:val="ED4E6D3A"/>
    <w:lvl w:ilvl="0" w:tplc="C1F0B1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4A07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E41A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6D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C2A9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07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AE7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984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90416067">
    <w:abstractNumId w:val="6"/>
  </w:num>
  <w:num w:numId="2" w16cid:durableId="1571423517">
    <w:abstractNumId w:val="0"/>
  </w:num>
  <w:num w:numId="3" w16cid:durableId="430584825">
    <w:abstractNumId w:val="2"/>
  </w:num>
  <w:num w:numId="4" w16cid:durableId="1917006722">
    <w:abstractNumId w:val="18"/>
  </w:num>
  <w:num w:numId="5" w16cid:durableId="841360581">
    <w:abstractNumId w:val="7"/>
  </w:num>
  <w:num w:numId="6" w16cid:durableId="2104645114">
    <w:abstractNumId w:val="19"/>
  </w:num>
  <w:num w:numId="7" w16cid:durableId="1177962455">
    <w:abstractNumId w:val="8"/>
  </w:num>
  <w:num w:numId="8" w16cid:durableId="612640330">
    <w:abstractNumId w:val="11"/>
  </w:num>
  <w:num w:numId="9" w16cid:durableId="1447240494">
    <w:abstractNumId w:val="4"/>
  </w:num>
  <w:num w:numId="10" w16cid:durableId="961495190">
    <w:abstractNumId w:val="16"/>
  </w:num>
  <w:num w:numId="11" w16cid:durableId="409815127">
    <w:abstractNumId w:val="10"/>
  </w:num>
  <w:num w:numId="12" w16cid:durableId="1309630894">
    <w:abstractNumId w:val="20"/>
  </w:num>
  <w:num w:numId="13" w16cid:durableId="278679864">
    <w:abstractNumId w:val="3"/>
  </w:num>
  <w:num w:numId="14" w16cid:durableId="995063900">
    <w:abstractNumId w:val="15"/>
  </w:num>
  <w:num w:numId="15" w16cid:durableId="668950000">
    <w:abstractNumId w:val="9"/>
  </w:num>
  <w:num w:numId="16" w16cid:durableId="464157228">
    <w:abstractNumId w:val="13"/>
  </w:num>
  <w:num w:numId="17" w16cid:durableId="2125077171">
    <w:abstractNumId w:val="5"/>
  </w:num>
  <w:num w:numId="18" w16cid:durableId="860168623">
    <w:abstractNumId w:val="12"/>
  </w:num>
  <w:num w:numId="19" w16cid:durableId="191042384">
    <w:abstractNumId w:val="17"/>
  </w:num>
  <w:num w:numId="20" w16cid:durableId="1075543632">
    <w:abstractNumId w:val="1"/>
  </w:num>
  <w:num w:numId="21" w16cid:durableId="71049586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22vt0wkzerw7e5dftvvf0wef5z52fersff&quot;&gt;QH&lt;record-ids&gt;&lt;item&gt;1&lt;/item&gt;&lt;item&gt;2&lt;/item&gt;&lt;item&gt;8&lt;/item&gt;&lt;item&gt;9&lt;/item&gt;&lt;item&gt;10&lt;/item&gt;&lt;item&gt;11&lt;/item&gt;&lt;item&gt;12&lt;/item&gt;&lt;item&gt;14&lt;/item&gt;&lt;item&gt;15&lt;/item&gt;&lt;item&gt;16&lt;/item&gt;&lt;item&gt;24&lt;/item&gt;&lt;item&gt;25&lt;/item&gt;&lt;item&gt;27&lt;/item&gt;&lt;item&gt;29&lt;/item&gt;&lt;item&gt;31&lt;/item&gt;&lt;item&gt;35&lt;/item&gt;&lt;/record-ids&gt;&lt;/item&gt;&lt;/Libraries&gt;"/>
  </w:docVars>
  <w:rsids>
    <w:rsidRoot w:val="00056B56"/>
    <w:rsid w:val="00000045"/>
    <w:rsid w:val="00001319"/>
    <w:rsid w:val="00002DE1"/>
    <w:rsid w:val="00003540"/>
    <w:rsid w:val="0000365F"/>
    <w:rsid w:val="00005D7A"/>
    <w:rsid w:val="00005E05"/>
    <w:rsid w:val="00007EF9"/>
    <w:rsid w:val="0001145A"/>
    <w:rsid w:val="000115A1"/>
    <w:rsid w:val="00011C6B"/>
    <w:rsid w:val="00012226"/>
    <w:rsid w:val="00012DB7"/>
    <w:rsid w:val="00013967"/>
    <w:rsid w:val="0001405B"/>
    <w:rsid w:val="00014545"/>
    <w:rsid w:val="0001515D"/>
    <w:rsid w:val="00015D86"/>
    <w:rsid w:val="00017080"/>
    <w:rsid w:val="00017332"/>
    <w:rsid w:val="00023859"/>
    <w:rsid w:val="00023D96"/>
    <w:rsid w:val="00023FA3"/>
    <w:rsid w:val="00024046"/>
    <w:rsid w:val="0002431F"/>
    <w:rsid w:val="000263A3"/>
    <w:rsid w:val="00026636"/>
    <w:rsid w:val="000272D2"/>
    <w:rsid w:val="00027B14"/>
    <w:rsid w:val="00027DA2"/>
    <w:rsid w:val="000306F4"/>
    <w:rsid w:val="00030F63"/>
    <w:rsid w:val="000331B0"/>
    <w:rsid w:val="000338B7"/>
    <w:rsid w:val="00033E7B"/>
    <w:rsid w:val="00034D10"/>
    <w:rsid w:val="00035BD9"/>
    <w:rsid w:val="00036938"/>
    <w:rsid w:val="00036D2B"/>
    <w:rsid w:val="00037D8B"/>
    <w:rsid w:val="00043041"/>
    <w:rsid w:val="00044623"/>
    <w:rsid w:val="00044680"/>
    <w:rsid w:val="000456A8"/>
    <w:rsid w:val="000459EE"/>
    <w:rsid w:val="00046DDB"/>
    <w:rsid w:val="0004758D"/>
    <w:rsid w:val="000506DC"/>
    <w:rsid w:val="0005145E"/>
    <w:rsid w:val="000514ED"/>
    <w:rsid w:val="00051617"/>
    <w:rsid w:val="00052E8A"/>
    <w:rsid w:val="000540F1"/>
    <w:rsid w:val="00056B56"/>
    <w:rsid w:val="00056C31"/>
    <w:rsid w:val="00060411"/>
    <w:rsid w:val="00061800"/>
    <w:rsid w:val="0006220A"/>
    <w:rsid w:val="000639F0"/>
    <w:rsid w:val="00063BC1"/>
    <w:rsid w:val="0006489B"/>
    <w:rsid w:val="00066B9B"/>
    <w:rsid w:val="00072C16"/>
    <w:rsid w:val="00073321"/>
    <w:rsid w:val="00073AC5"/>
    <w:rsid w:val="00074483"/>
    <w:rsid w:val="00074BD1"/>
    <w:rsid w:val="000804CD"/>
    <w:rsid w:val="00081BBE"/>
    <w:rsid w:val="00082160"/>
    <w:rsid w:val="0008295A"/>
    <w:rsid w:val="00082FB5"/>
    <w:rsid w:val="00083EF3"/>
    <w:rsid w:val="00084297"/>
    <w:rsid w:val="00085375"/>
    <w:rsid w:val="00085CD8"/>
    <w:rsid w:val="00090904"/>
    <w:rsid w:val="00090AF2"/>
    <w:rsid w:val="00090F99"/>
    <w:rsid w:val="00092364"/>
    <w:rsid w:val="00092730"/>
    <w:rsid w:val="00094442"/>
    <w:rsid w:val="000958F4"/>
    <w:rsid w:val="00095AFB"/>
    <w:rsid w:val="0009633B"/>
    <w:rsid w:val="00096B39"/>
    <w:rsid w:val="000973C7"/>
    <w:rsid w:val="00097B53"/>
    <w:rsid w:val="00097CE3"/>
    <w:rsid w:val="000A04DA"/>
    <w:rsid w:val="000A04FE"/>
    <w:rsid w:val="000A0568"/>
    <w:rsid w:val="000A22D3"/>
    <w:rsid w:val="000A3413"/>
    <w:rsid w:val="000A34AF"/>
    <w:rsid w:val="000A3AC1"/>
    <w:rsid w:val="000A5B0E"/>
    <w:rsid w:val="000A5BB5"/>
    <w:rsid w:val="000A6DEF"/>
    <w:rsid w:val="000B14B9"/>
    <w:rsid w:val="000B2B67"/>
    <w:rsid w:val="000B2E7A"/>
    <w:rsid w:val="000B30FF"/>
    <w:rsid w:val="000B478D"/>
    <w:rsid w:val="000B48D9"/>
    <w:rsid w:val="000B49F2"/>
    <w:rsid w:val="000B58AE"/>
    <w:rsid w:val="000B6509"/>
    <w:rsid w:val="000C001C"/>
    <w:rsid w:val="000C0037"/>
    <w:rsid w:val="000C0676"/>
    <w:rsid w:val="000C2613"/>
    <w:rsid w:val="000C49DF"/>
    <w:rsid w:val="000C4CA5"/>
    <w:rsid w:val="000C5417"/>
    <w:rsid w:val="000C55C6"/>
    <w:rsid w:val="000C66AC"/>
    <w:rsid w:val="000C6E0C"/>
    <w:rsid w:val="000D12B1"/>
    <w:rsid w:val="000D19E7"/>
    <w:rsid w:val="000D1A46"/>
    <w:rsid w:val="000D1F11"/>
    <w:rsid w:val="000D2229"/>
    <w:rsid w:val="000D36CA"/>
    <w:rsid w:val="000D4D49"/>
    <w:rsid w:val="000D4FA8"/>
    <w:rsid w:val="000D5F1D"/>
    <w:rsid w:val="000D739A"/>
    <w:rsid w:val="000E245C"/>
    <w:rsid w:val="000E24BF"/>
    <w:rsid w:val="000E257B"/>
    <w:rsid w:val="000E51AC"/>
    <w:rsid w:val="000E55F0"/>
    <w:rsid w:val="000E5FBF"/>
    <w:rsid w:val="000F008E"/>
    <w:rsid w:val="000F00B2"/>
    <w:rsid w:val="000F0D7E"/>
    <w:rsid w:val="000F0E2F"/>
    <w:rsid w:val="000F1371"/>
    <w:rsid w:val="000F2B6B"/>
    <w:rsid w:val="000F3CF8"/>
    <w:rsid w:val="000F3E11"/>
    <w:rsid w:val="000F6814"/>
    <w:rsid w:val="000F69B5"/>
    <w:rsid w:val="000F6AEC"/>
    <w:rsid w:val="000F6FC4"/>
    <w:rsid w:val="000F7158"/>
    <w:rsid w:val="000F71A3"/>
    <w:rsid w:val="000F7311"/>
    <w:rsid w:val="0010053B"/>
    <w:rsid w:val="00100A35"/>
    <w:rsid w:val="00101BBD"/>
    <w:rsid w:val="001022B4"/>
    <w:rsid w:val="00102327"/>
    <w:rsid w:val="001033CD"/>
    <w:rsid w:val="00103B50"/>
    <w:rsid w:val="00103C0B"/>
    <w:rsid w:val="00104428"/>
    <w:rsid w:val="00104AE0"/>
    <w:rsid w:val="00104B95"/>
    <w:rsid w:val="00105DA7"/>
    <w:rsid w:val="00112844"/>
    <w:rsid w:val="00113822"/>
    <w:rsid w:val="00113A46"/>
    <w:rsid w:val="00114418"/>
    <w:rsid w:val="00114608"/>
    <w:rsid w:val="00114FF9"/>
    <w:rsid w:val="001161C9"/>
    <w:rsid w:val="001164BA"/>
    <w:rsid w:val="00116B8E"/>
    <w:rsid w:val="001210ED"/>
    <w:rsid w:val="00121889"/>
    <w:rsid w:val="00121D47"/>
    <w:rsid w:val="00122415"/>
    <w:rsid w:val="001242ED"/>
    <w:rsid w:val="00124AB6"/>
    <w:rsid w:val="00124DA0"/>
    <w:rsid w:val="0012520F"/>
    <w:rsid w:val="00126657"/>
    <w:rsid w:val="00126A5A"/>
    <w:rsid w:val="00126F2C"/>
    <w:rsid w:val="00127C80"/>
    <w:rsid w:val="00130603"/>
    <w:rsid w:val="00131CAC"/>
    <w:rsid w:val="001321A8"/>
    <w:rsid w:val="001331A2"/>
    <w:rsid w:val="001332E1"/>
    <w:rsid w:val="00133F4F"/>
    <w:rsid w:val="001348DC"/>
    <w:rsid w:val="0013512A"/>
    <w:rsid w:val="001360C2"/>
    <w:rsid w:val="001363BA"/>
    <w:rsid w:val="00140188"/>
    <w:rsid w:val="00143269"/>
    <w:rsid w:val="001439BB"/>
    <w:rsid w:val="00143EA2"/>
    <w:rsid w:val="001448B7"/>
    <w:rsid w:val="00144A0D"/>
    <w:rsid w:val="00145213"/>
    <w:rsid w:val="00147E41"/>
    <w:rsid w:val="001500D2"/>
    <w:rsid w:val="00150367"/>
    <w:rsid w:val="001507D1"/>
    <w:rsid w:val="00151F89"/>
    <w:rsid w:val="0015438D"/>
    <w:rsid w:val="0015553E"/>
    <w:rsid w:val="00155B7A"/>
    <w:rsid w:val="0016034C"/>
    <w:rsid w:val="001605E1"/>
    <w:rsid w:val="0016194E"/>
    <w:rsid w:val="001634A2"/>
    <w:rsid w:val="00165A74"/>
    <w:rsid w:val="001662C6"/>
    <w:rsid w:val="001673B8"/>
    <w:rsid w:val="001710C0"/>
    <w:rsid w:val="00171130"/>
    <w:rsid w:val="00171605"/>
    <w:rsid w:val="00171E95"/>
    <w:rsid w:val="001725DA"/>
    <w:rsid w:val="001728FF"/>
    <w:rsid w:val="00174698"/>
    <w:rsid w:val="00175DC2"/>
    <w:rsid w:val="001768BD"/>
    <w:rsid w:val="00180BE8"/>
    <w:rsid w:val="00181094"/>
    <w:rsid w:val="001812A1"/>
    <w:rsid w:val="001817A9"/>
    <w:rsid w:val="001818E3"/>
    <w:rsid w:val="00181D6D"/>
    <w:rsid w:val="00183774"/>
    <w:rsid w:val="0018458D"/>
    <w:rsid w:val="00185109"/>
    <w:rsid w:val="00186375"/>
    <w:rsid w:val="00186570"/>
    <w:rsid w:val="0019028E"/>
    <w:rsid w:val="00190590"/>
    <w:rsid w:val="0019154E"/>
    <w:rsid w:val="0019482C"/>
    <w:rsid w:val="00195D6A"/>
    <w:rsid w:val="00196EEE"/>
    <w:rsid w:val="001A0020"/>
    <w:rsid w:val="001A1C9E"/>
    <w:rsid w:val="001A25E8"/>
    <w:rsid w:val="001A67BE"/>
    <w:rsid w:val="001A776B"/>
    <w:rsid w:val="001A7EF5"/>
    <w:rsid w:val="001B1515"/>
    <w:rsid w:val="001B1907"/>
    <w:rsid w:val="001B1C63"/>
    <w:rsid w:val="001B1C83"/>
    <w:rsid w:val="001B201B"/>
    <w:rsid w:val="001B2CF3"/>
    <w:rsid w:val="001B2EDE"/>
    <w:rsid w:val="001B3250"/>
    <w:rsid w:val="001B3E2D"/>
    <w:rsid w:val="001B4578"/>
    <w:rsid w:val="001B4B36"/>
    <w:rsid w:val="001B4F20"/>
    <w:rsid w:val="001B57B0"/>
    <w:rsid w:val="001B603B"/>
    <w:rsid w:val="001B6798"/>
    <w:rsid w:val="001B6F2F"/>
    <w:rsid w:val="001C0039"/>
    <w:rsid w:val="001C0574"/>
    <w:rsid w:val="001C065A"/>
    <w:rsid w:val="001C1842"/>
    <w:rsid w:val="001C3ADE"/>
    <w:rsid w:val="001C4475"/>
    <w:rsid w:val="001C479B"/>
    <w:rsid w:val="001C555B"/>
    <w:rsid w:val="001C5BA1"/>
    <w:rsid w:val="001C751E"/>
    <w:rsid w:val="001C7952"/>
    <w:rsid w:val="001C79A5"/>
    <w:rsid w:val="001C7B67"/>
    <w:rsid w:val="001C7D37"/>
    <w:rsid w:val="001D0643"/>
    <w:rsid w:val="001D0DF7"/>
    <w:rsid w:val="001D18D3"/>
    <w:rsid w:val="001D1BF2"/>
    <w:rsid w:val="001D4E6F"/>
    <w:rsid w:val="001D5427"/>
    <w:rsid w:val="001D6EDF"/>
    <w:rsid w:val="001D7AA6"/>
    <w:rsid w:val="001E0705"/>
    <w:rsid w:val="001E1153"/>
    <w:rsid w:val="001E2675"/>
    <w:rsid w:val="001E283C"/>
    <w:rsid w:val="001E3532"/>
    <w:rsid w:val="001E491E"/>
    <w:rsid w:val="001E5463"/>
    <w:rsid w:val="001E5ABB"/>
    <w:rsid w:val="001E5C8C"/>
    <w:rsid w:val="001E60A8"/>
    <w:rsid w:val="001E6335"/>
    <w:rsid w:val="001E66EF"/>
    <w:rsid w:val="001E68F1"/>
    <w:rsid w:val="001F0355"/>
    <w:rsid w:val="001F15F1"/>
    <w:rsid w:val="001F3D7C"/>
    <w:rsid w:val="001F4C73"/>
    <w:rsid w:val="001F6D60"/>
    <w:rsid w:val="00200043"/>
    <w:rsid w:val="00200055"/>
    <w:rsid w:val="00200797"/>
    <w:rsid w:val="00200A9D"/>
    <w:rsid w:val="00201C8D"/>
    <w:rsid w:val="00201DF4"/>
    <w:rsid w:val="00202D55"/>
    <w:rsid w:val="002030C8"/>
    <w:rsid w:val="00203C6A"/>
    <w:rsid w:val="00203C99"/>
    <w:rsid w:val="00204334"/>
    <w:rsid w:val="00205753"/>
    <w:rsid w:val="00214411"/>
    <w:rsid w:val="00215ABA"/>
    <w:rsid w:val="00215D12"/>
    <w:rsid w:val="00215E6E"/>
    <w:rsid w:val="0021776A"/>
    <w:rsid w:val="00217D82"/>
    <w:rsid w:val="002203CA"/>
    <w:rsid w:val="00220E60"/>
    <w:rsid w:val="002215B5"/>
    <w:rsid w:val="0022199D"/>
    <w:rsid w:val="00221A40"/>
    <w:rsid w:val="00221EF0"/>
    <w:rsid w:val="00222108"/>
    <w:rsid w:val="00222CE9"/>
    <w:rsid w:val="0022372B"/>
    <w:rsid w:val="00224201"/>
    <w:rsid w:val="0022484C"/>
    <w:rsid w:val="00224AD3"/>
    <w:rsid w:val="002254C8"/>
    <w:rsid w:val="00225CD7"/>
    <w:rsid w:val="00225E66"/>
    <w:rsid w:val="00227C77"/>
    <w:rsid w:val="002323C7"/>
    <w:rsid w:val="00233CE4"/>
    <w:rsid w:val="0023429E"/>
    <w:rsid w:val="00234D0C"/>
    <w:rsid w:val="00234E07"/>
    <w:rsid w:val="0023561D"/>
    <w:rsid w:val="0023576E"/>
    <w:rsid w:val="0023742F"/>
    <w:rsid w:val="002412AB"/>
    <w:rsid w:val="00241BFF"/>
    <w:rsid w:val="00241E81"/>
    <w:rsid w:val="00242100"/>
    <w:rsid w:val="00242239"/>
    <w:rsid w:val="00245DD6"/>
    <w:rsid w:val="00247AD3"/>
    <w:rsid w:val="0025072A"/>
    <w:rsid w:val="00250D9C"/>
    <w:rsid w:val="002511FE"/>
    <w:rsid w:val="00253066"/>
    <w:rsid w:val="00255EBD"/>
    <w:rsid w:val="00255EE9"/>
    <w:rsid w:val="00257BAF"/>
    <w:rsid w:val="002607E5"/>
    <w:rsid w:val="00262303"/>
    <w:rsid w:val="00262E5B"/>
    <w:rsid w:val="002632A9"/>
    <w:rsid w:val="00263A06"/>
    <w:rsid w:val="00265112"/>
    <w:rsid w:val="00266C9F"/>
    <w:rsid w:val="002670DF"/>
    <w:rsid w:val="00267ECA"/>
    <w:rsid w:val="0027128E"/>
    <w:rsid w:val="00271DAE"/>
    <w:rsid w:val="00272085"/>
    <w:rsid w:val="00272EFA"/>
    <w:rsid w:val="00273671"/>
    <w:rsid w:val="0027375D"/>
    <w:rsid w:val="00275E8B"/>
    <w:rsid w:val="002776FF"/>
    <w:rsid w:val="002806DD"/>
    <w:rsid w:val="00280E0D"/>
    <w:rsid w:val="00281765"/>
    <w:rsid w:val="00281A89"/>
    <w:rsid w:val="00284AE6"/>
    <w:rsid w:val="00286CE5"/>
    <w:rsid w:val="00287D22"/>
    <w:rsid w:val="00293F1C"/>
    <w:rsid w:val="002942E4"/>
    <w:rsid w:val="002951E1"/>
    <w:rsid w:val="00296E5B"/>
    <w:rsid w:val="0029705E"/>
    <w:rsid w:val="002A0A34"/>
    <w:rsid w:val="002A14CB"/>
    <w:rsid w:val="002A18DF"/>
    <w:rsid w:val="002A2FDA"/>
    <w:rsid w:val="002A4288"/>
    <w:rsid w:val="002A4735"/>
    <w:rsid w:val="002A4C35"/>
    <w:rsid w:val="002A68C5"/>
    <w:rsid w:val="002A6AAB"/>
    <w:rsid w:val="002A6F53"/>
    <w:rsid w:val="002A6FB3"/>
    <w:rsid w:val="002A76D8"/>
    <w:rsid w:val="002A79D0"/>
    <w:rsid w:val="002B03BE"/>
    <w:rsid w:val="002B0E42"/>
    <w:rsid w:val="002B1A27"/>
    <w:rsid w:val="002B1B6D"/>
    <w:rsid w:val="002B3035"/>
    <w:rsid w:val="002B357F"/>
    <w:rsid w:val="002B48D5"/>
    <w:rsid w:val="002B5557"/>
    <w:rsid w:val="002B61DB"/>
    <w:rsid w:val="002C023C"/>
    <w:rsid w:val="002C0842"/>
    <w:rsid w:val="002C14D6"/>
    <w:rsid w:val="002C18BE"/>
    <w:rsid w:val="002C4FEB"/>
    <w:rsid w:val="002C578D"/>
    <w:rsid w:val="002C5AB5"/>
    <w:rsid w:val="002C683B"/>
    <w:rsid w:val="002D0F99"/>
    <w:rsid w:val="002D13D0"/>
    <w:rsid w:val="002D16E9"/>
    <w:rsid w:val="002D202E"/>
    <w:rsid w:val="002D3977"/>
    <w:rsid w:val="002D42D2"/>
    <w:rsid w:val="002D7200"/>
    <w:rsid w:val="002E015C"/>
    <w:rsid w:val="002E13E8"/>
    <w:rsid w:val="002E1F56"/>
    <w:rsid w:val="002E3BC7"/>
    <w:rsid w:val="002E3DA1"/>
    <w:rsid w:val="002E3E34"/>
    <w:rsid w:val="002E4508"/>
    <w:rsid w:val="002E5788"/>
    <w:rsid w:val="002E609C"/>
    <w:rsid w:val="002E67CF"/>
    <w:rsid w:val="002F0604"/>
    <w:rsid w:val="002F0F71"/>
    <w:rsid w:val="002F1B03"/>
    <w:rsid w:val="002F1F61"/>
    <w:rsid w:val="002F29C4"/>
    <w:rsid w:val="002F4C58"/>
    <w:rsid w:val="002F658C"/>
    <w:rsid w:val="002F6AB4"/>
    <w:rsid w:val="00300132"/>
    <w:rsid w:val="003002D6"/>
    <w:rsid w:val="00301AA6"/>
    <w:rsid w:val="003020BB"/>
    <w:rsid w:val="0030284E"/>
    <w:rsid w:val="00303ABF"/>
    <w:rsid w:val="003048A4"/>
    <w:rsid w:val="00305B37"/>
    <w:rsid w:val="003077BD"/>
    <w:rsid w:val="00307DD5"/>
    <w:rsid w:val="00310E30"/>
    <w:rsid w:val="0031105F"/>
    <w:rsid w:val="003111A7"/>
    <w:rsid w:val="003114A7"/>
    <w:rsid w:val="00312F67"/>
    <w:rsid w:val="00315043"/>
    <w:rsid w:val="00315370"/>
    <w:rsid w:val="00315D9F"/>
    <w:rsid w:val="00316EF4"/>
    <w:rsid w:val="00316EF6"/>
    <w:rsid w:val="003174F4"/>
    <w:rsid w:val="003175B8"/>
    <w:rsid w:val="0031794B"/>
    <w:rsid w:val="0032030F"/>
    <w:rsid w:val="00320AB4"/>
    <w:rsid w:val="003210C6"/>
    <w:rsid w:val="0032218D"/>
    <w:rsid w:val="0032238D"/>
    <w:rsid w:val="003234F2"/>
    <w:rsid w:val="00323ECD"/>
    <w:rsid w:val="003245FC"/>
    <w:rsid w:val="003249A1"/>
    <w:rsid w:val="00324AD6"/>
    <w:rsid w:val="003251DA"/>
    <w:rsid w:val="00327F43"/>
    <w:rsid w:val="00331971"/>
    <w:rsid w:val="00334046"/>
    <w:rsid w:val="00334B1A"/>
    <w:rsid w:val="003361C0"/>
    <w:rsid w:val="00336949"/>
    <w:rsid w:val="00337A66"/>
    <w:rsid w:val="00337D30"/>
    <w:rsid w:val="0034078B"/>
    <w:rsid w:val="00340B40"/>
    <w:rsid w:val="00341524"/>
    <w:rsid w:val="00341596"/>
    <w:rsid w:val="003417CD"/>
    <w:rsid w:val="00342E1D"/>
    <w:rsid w:val="003433D5"/>
    <w:rsid w:val="00343C46"/>
    <w:rsid w:val="00344065"/>
    <w:rsid w:val="00344649"/>
    <w:rsid w:val="003454A1"/>
    <w:rsid w:val="003509C3"/>
    <w:rsid w:val="00350A38"/>
    <w:rsid w:val="003518B2"/>
    <w:rsid w:val="00352373"/>
    <w:rsid w:val="00356071"/>
    <w:rsid w:val="00356FBB"/>
    <w:rsid w:val="00357B81"/>
    <w:rsid w:val="003613F5"/>
    <w:rsid w:val="0036142A"/>
    <w:rsid w:val="00362266"/>
    <w:rsid w:val="00363A68"/>
    <w:rsid w:val="00365AA7"/>
    <w:rsid w:val="003712E7"/>
    <w:rsid w:val="003713DF"/>
    <w:rsid w:val="003716FA"/>
    <w:rsid w:val="00371D0D"/>
    <w:rsid w:val="00372D05"/>
    <w:rsid w:val="00372E8D"/>
    <w:rsid w:val="00373DBF"/>
    <w:rsid w:val="0037420F"/>
    <w:rsid w:val="0037530C"/>
    <w:rsid w:val="00376755"/>
    <w:rsid w:val="0037760D"/>
    <w:rsid w:val="00377612"/>
    <w:rsid w:val="00382BAD"/>
    <w:rsid w:val="00383B0B"/>
    <w:rsid w:val="00390823"/>
    <w:rsid w:val="0039138B"/>
    <w:rsid w:val="003932D3"/>
    <w:rsid w:val="00393BD1"/>
    <w:rsid w:val="00397203"/>
    <w:rsid w:val="003A0968"/>
    <w:rsid w:val="003A1E7C"/>
    <w:rsid w:val="003A3184"/>
    <w:rsid w:val="003A485D"/>
    <w:rsid w:val="003A5D9B"/>
    <w:rsid w:val="003A5DA7"/>
    <w:rsid w:val="003A727E"/>
    <w:rsid w:val="003B0384"/>
    <w:rsid w:val="003B092F"/>
    <w:rsid w:val="003B0D4C"/>
    <w:rsid w:val="003B0D83"/>
    <w:rsid w:val="003B14CE"/>
    <w:rsid w:val="003B23EA"/>
    <w:rsid w:val="003B3242"/>
    <w:rsid w:val="003B4670"/>
    <w:rsid w:val="003B5D0A"/>
    <w:rsid w:val="003B7498"/>
    <w:rsid w:val="003C2255"/>
    <w:rsid w:val="003C3323"/>
    <w:rsid w:val="003C458D"/>
    <w:rsid w:val="003C5E09"/>
    <w:rsid w:val="003C6D85"/>
    <w:rsid w:val="003D08D4"/>
    <w:rsid w:val="003D0A36"/>
    <w:rsid w:val="003D0B8B"/>
    <w:rsid w:val="003D0C49"/>
    <w:rsid w:val="003D0DB4"/>
    <w:rsid w:val="003D17D6"/>
    <w:rsid w:val="003D22B1"/>
    <w:rsid w:val="003D2E83"/>
    <w:rsid w:val="003D3056"/>
    <w:rsid w:val="003D373D"/>
    <w:rsid w:val="003D3997"/>
    <w:rsid w:val="003D4B21"/>
    <w:rsid w:val="003D5316"/>
    <w:rsid w:val="003D55D3"/>
    <w:rsid w:val="003D646D"/>
    <w:rsid w:val="003D6F30"/>
    <w:rsid w:val="003D73D6"/>
    <w:rsid w:val="003D7505"/>
    <w:rsid w:val="003D7A95"/>
    <w:rsid w:val="003E0C3F"/>
    <w:rsid w:val="003E0FE6"/>
    <w:rsid w:val="003E1075"/>
    <w:rsid w:val="003E3586"/>
    <w:rsid w:val="003E3DD2"/>
    <w:rsid w:val="003E4174"/>
    <w:rsid w:val="003E4FF0"/>
    <w:rsid w:val="003E7F2A"/>
    <w:rsid w:val="003F011C"/>
    <w:rsid w:val="003F06A9"/>
    <w:rsid w:val="003F12EC"/>
    <w:rsid w:val="003F2FA9"/>
    <w:rsid w:val="003F3866"/>
    <w:rsid w:val="003F4E37"/>
    <w:rsid w:val="003F744B"/>
    <w:rsid w:val="003F7CCB"/>
    <w:rsid w:val="00400670"/>
    <w:rsid w:val="00400785"/>
    <w:rsid w:val="00400B48"/>
    <w:rsid w:val="00400CAE"/>
    <w:rsid w:val="00401A01"/>
    <w:rsid w:val="004036CD"/>
    <w:rsid w:val="0040430D"/>
    <w:rsid w:val="004058AC"/>
    <w:rsid w:val="0040793E"/>
    <w:rsid w:val="00407BBB"/>
    <w:rsid w:val="00414131"/>
    <w:rsid w:val="00414519"/>
    <w:rsid w:val="00414743"/>
    <w:rsid w:val="00414CCF"/>
    <w:rsid w:val="00420990"/>
    <w:rsid w:val="00422977"/>
    <w:rsid w:val="004312FF"/>
    <w:rsid w:val="0043451D"/>
    <w:rsid w:val="004346FD"/>
    <w:rsid w:val="00435342"/>
    <w:rsid w:val="004353D1"/>
    <w:rsid w:val="00435C54"/>
    <w:rsid w:val="00437AB2"/>
    <w:rsid w:val="00440958"/>
    <w:rsid w:val="00440B70"/>
    <w:rsid w:val="00441272"/>
    <w:rsid w:val="00441DF9"/>
    <w:rsid w:val="004439D6"/>
    <w:rsid w:val="004440A2"/>
    <w:rsid w:val="00444E93"/>
    <w:rsid w:val="0044730C"/>
    <w:rsid w:val="00450DA9"/>
    <w:rsid w:val="00450EFD"/>
    <w:rsid w:val="004518BF"/>
    <w:rsid w:val="00452CF9"/>
    <w:rsid w:val="00453A48"/>
    <w:rsid w:val="00454295"/>
    <w:rsid w:val="004542B1"/>
    <w:rsid w:val="00455710"/>
    <w:rsid w:val="00455A6D"/>
    <w:rsid w:val="004560F5"/>
    <w:rsid w:val="004564AA"/>
    <w:rsid w:val="00457E47"/>
    <w:rsid w:val="00460E48"/>
    <w:rsid w:val="00461CE9"/>
    <w:rsid w:val="00462EED"/>
    <w:rsid w:val="00464C62"/>
    <w:rsid w:val="00465450"/>
    <w:rsid w:val="004662A0"/>
    <w:rsid w:val="004665AB"/>
    <w:rsid w:val="00466F5D"/>
    <w:rsid w:val="00470991"/>
    <w:rsid w:val="004711E6"/>
    <w:rsid w:val="0047193A"/>
    <w:rsid w:val="004719E0"/>
    <w:rsid w:val="0047259A"/>
    <w:rsid w:val="00476A6D"/>
    <w:rsid w:val="0048021B"/>
    <w:rsid w:val="00480D66"/>
    <w:rsid w:val="00480D8B"/>
    <w:rsid w:val="00480EA0"/>
    <w:rsid w:val="00481A2C"/>
    <w:rsid w:val="00482907"/>
    <w:rsid w:val="004839B8"/>
    <w:rsid w:val="00484A05"/>
    <w:rsid w:val="0048536E"/>
    <w:rsid w:val="004855A4"/>
    <w:rsid w:val="00485730"/>
    <w:rsid w:val="00485D47"/>
    <w:rsid w:val="004866C2"/>
    <w:rsid w:val="00487BF9"/>
    <w:rsid w:val="00494AF5"/>
    <w:rsid w:val="00494BBE"/>
    <w:rsid w:val="00496F93"/>
    <w:rsid w:val="004973CC"/>
    <w:rsid w:val="004A1A84"/>
    <w:rsid w:val="004A1C9B"/>
    <w:rsid w:val="004A2DCD"/>
    <w:rsid w:val="004A34A4"/>
    <w:rsid w:val="004A3EC8"/>
    <w:rsid w:val="004A3FB4"/>
    <w:rsid w:val="004A4538"/>
    <w:rsid w:val="004A536F"/>
    <w:rsid w:val="004A54E5"/>
    <w:rsid w:val="004A5828"/>
    <w:rsid w:val="004B0AF5"/>
    <w:rsid w:val="004B232B"/>
    <w:rsid w:val="004B57D3"/>
    <w:rsid w:val="004B5FA3"/>
    <w:rsid w:val="004B6AF4"/>
    <w:rsid w:val="004B6F3C"/>
    <w:rsid w:val="004C03DC"/>
    <w:rsid w:val="004C04CF"/>
    <w:rsid w:val="004C2209"/>
    <w:rsid w:val="004C59EC"/>
    <w:rsid w:val="004C5F0A"/>
    <w:rsid w:val="004C733E"/>
    <w:rsid w:val="004D01D2"/>
    <w:rsid w:val="004D0ECA"/>
    <w:rsid w:val="004D38D7"/>
    <w:rsid w:val="004D470D"/>
    <w:rsid w:val="004D574E"/>
    <w:rsid w:val="004D59CF"/>
    <w:rsid w:val="004D6079"/>
    <w:rsid w:val="004D6A19"/>
    <w:rsid w:val="004D6D61"/>
    <w:rsid w:val="004D7A3A"/>
    <w:rsid w:val="004E070B"/>
    <w:rsid w:val="004E1637"/>
    <w:rsid w:val="004E2D47"/>
    <w:rsid w:val="004E315D"/>
    <w:rsid w:val="004E42C5"/>
    <w:rsid w:val="004E6A7B"/>
    <w:rsid w:val="004E6F62"/>
    <w:rsid w:val="004F0762"/>
    <w:rsid w:val="004F138B"/>
    <w:rsid w:val="004F1465"/>
    <w:rsid w:val="004F2391"/>
    <w:rsid w:val="004F2A7E"/>
    <w:rsid w:val="004F5E28"/>
    <w:rsid w:val="004F6A58"/>
    <w:rsid w:val="005000E2"/>
    <w:rsid w:val="00502170"/>
    <w:rsid w:val="00502584"/>
    <w:rsid w:val="00502E2B"/>
    <w:rsid w:val="00503975"/>
    <w:rsid w:val="00503D06"/>
    <w:rsid w:val="00504F79"/>
    <w:rsid w:val="00505962"/>
    <w:rsid w:val="00506CE8"/>
    <w:rsid w:val="00506FC3"/>
    <w:rsid w:val="00511303"/>
    <w:rsid w:val="0051209B"/>
    <w:rsid w:val="00512F4D"/>
    <w:rsid w:val="00513779"/>
    <w:rsid w:val="00513BD6"/>
    <w:rsid w:val="005147DE"/>
    <w:rsid w:val="00515ED7"/>
    <w:rsid w:val="005162E1"/>
    <w:rsid w:val="0051773B"/>
    <w:rsid w:val="00520CFF"/>
    <w:rsid w:val="005222DE"/>
    <w:rsid w:val="00522D34"/>
    <w:rsid w:val="0052306B"/>
    <w:rsid w:val="00525CB2"/>
    <w:rsid w:val="00527F98"/>
    <w:rsid w:val="0053047D"/>
    <w:rsid w:val="00530BF2"/>
    <w:rsid w:val="00531D0C"/>
    <w:rsid w:val="00531DA0"/>
    <w:rsid w:val="005321E7"/>
    <w:rsid w:val="00532232"/>
    <w:rsid w:val="00532633"/>
    <w:rsid w:val="00534405"/>
    <w:rsid w:val="005349BB"/>
    <w:rsid w:val="00534A26"/>
    <w:rsid w:val="00535C9A"/>
    <w:rsid w:val="005377D8"/>
    <w:rsid w:val="00540262"/>
    <w:rsid w:val="00540312"/>
    <w:rsid w:val="00540BC2"/>
    <w:rsid w:val="00541C77"/>
    <w:rsid w:val="005421E0"/>
    <w:rsid w:val="00542463"/>
    <w:rsid w:val="00543333"/>
    <w:rsid w:val="005433AE"/>
    <w:rsid w:val="00543510"/>
    <w:rsid w:val="00544DD0"/>
    <w:rsid w:val="00544E77"/>
    <w:rsid w:val="00545D9B"/>
    <w:rsid w:val="00546FB1"/>
    <w:rsid w:val="00550084"/>
    <w:rsid w:val="005502DA"/>
    <w:rsid w:val="00553452"/>
    <w:rsid w:val="005535F3"/>
    <w:rsid w:val="00560D46"/>
    <w:rsid w:val="00563C69"/>
    <w:rsid w:val="005655BE"/>
    <w:rsid w:val="00565DA7"/>
    <w:rsid w:val="00566528"/>
    <w:rsid w:val="005700D3"/>
    <w:rsid w:val="00571A29"/>
    <w:rsid w:val="00571CB9"/>
    <w:rsid w:val="005733D5"/>
    <w:rsid w:val="005735E3"/>
    <w:rsid w:val="005737E6"/>
    <w:rsid w:val="00574ED2"/>
    <w:rsid w:val="005759A8"/>
    <w:rsid w:val="00575D2A"/>
    <w:rsid w:val="00577F41"/>
    <w:rsid w:val="00580650"/>
    <w:rsid w:val="005810B4"/>
    <w:rsid w:val="00581DA2"/>
    <w:rsid w:val="00582DEF"/>
    <w:rsid w:val="00583D95"/>
    <w:rsid w:val="00584013"/>
    <w:rsid w:val="00584461"/>
    <w:rsid w:val="005845E8"/>
    <w:rsid w:val="00584F22"/>
    <w:rsid w:val="005859A2"/>
    <w:rsid w:val="00586979"/>
    <w:rsid w:val="0058705E"/>
    <w:rsid w:val="00587793"/>
    <w:rsid w:val="00587B0D"/>
    <w:rsid w:val="00590ADD"/>
    <w:rsid w:val="00591363"/>
    <w:rsid w:val="005923FA"/>
    <w:rsid w:val="005931F0"/>
    <w:rsid w:val="00597F0D"/>
    <w:rsid w:val="005A0BB2"/>
    <w:rsid w:val="005A2000"/>
    <w:rsid w:val="005A4482"/>
    <w:rsid w:val="005A53A8"/>
    <w:rsid w:val="005A555D"/>
    <w:rsid w:val="005A6FD6"/>
    <w:rsid w:val="005A6FF4"/>
    <w:rsid w:val="005B1339"/>
    <w:rsid w:val="005B32C6"/>
    <w:rsid w:val="005B48E7"/>
    <w:rsid w:val="005B5C71"/>
    <w:rsid w:val="005B62CA"/>
    <w:rsid w:val="005B6E75"/>
    <w:rsid w:val="005B77FC"/>
    <w:rsid w:val="005C13F2"/>
    <w:rsid w:val="005C26C1"/>
    <w:rsid w:val="005C2D89"/>
    <w:rsid w:val="005C368F"/>
    <w:rsid w:val="005C3F17"/>
    <w:rsid w:val="005C5BBA"/>
    <w:rsid w:val="005C66A9"/>
    <w:rsid w:val="005C7BE1"/>
    <w:rsid w:val="005D0B1A"/>
    <w:rsid w:val="005D0F7A"/>
    <w:rsid w:val="005D1CF4"/>
    <w:rsid w:val="005D4774"/>
    <w:rsid w:val="005D49A7"/>
    <w:rsid w:val="005D4CE8"/>
    <w:rsid w:val="005D51B7"/>
    <w:rsid w:val="005D5780"/>
    <w:rsid w:val="005D6293"/>
    <w:rsid w:val="005D74B6"/>
    <w:rsid w:val="005D7DF0"/>
    <w:rsid w:val="005E002F"/>
    <w:rsid w:val="005E1647"/>
    <w:rsid w:val="005E1F13"/>
    <w:rsid w:val="005E2286"/>
    <w:rsid w:val="005E313B"/>
    <w:rsid w:val="005E36BD"/>
    <w:rsid w:val="005E4523"/>
    <w:rsid w:val="005E5637"/>
    <w:rsid w:val="005F2268"/>
    <w:rsid w:val="005F2AB6"/>
    <w:rsid w:val="005F3D64"/>
    <w:rsid w:val="005F4367"/>
    <w:rsid w:val="005F4717"/>
    <w:rsid w:val="005F4C98"/>
    <w:rsid w:val="005F5330"/>
    <w:rsid w:val="005F5A96"/>
    <w:rsid w:val="005F5DEE"/>
    <w:rsid w:val="005F669B"/>
    <w:rsid w:val="005F6A5E"/>
    <w:rsid w:val="005F7B2F"/>
    <w:rsid w:val="0060038D"/>
    <w:rsid w:val="00600FFF"/>
    <w:rsid w:val="006011CB"/>
    <w:rsid w:val="00601D27"/>
    <w:rsid w:val="0060247B"/>
    <w:rsid w:val="00603C20"/>
    <w:rsid w:val="00603F0D"/>
    <w:rsid w:val="00604242"/>
    <w:rsid w:val="0060662C"/>
    <w:rsid w:val="00610100"/>
    <w:rsid w:val="006104A0"/>
    <w:rsid w:val="00612020"/>
    <w:rsid w:val="00613AB0"/>
    <w:rsid w:val="00613C6D"/>
    <w:rsid w:val="00615380"/>
    <w:rsid w:val="00617039"/>
    <w:rsid w:val="006176A9"/>
    <w:rsid w:val="00617C90"/>
    <w:rsid w:val="00617F54"/>
    <w:rsid w:val="00621A3C"/>
    <w:rsid w:val="0062330F"/>
    <w:rsid w:val="00623E1E"/>
    <w:rsid w:val="006250A8"/>
    <w:rsid w:val="0062557B"/>
    <w:rsid w:val="00625CEC"/>
    <w:rsid w:val="00627990"/>
    <w:rsid w:val="00630E2C"/>
    <w:rsid w:val="00631056"/>
    <w:rsid w:val="00632402"/>
    <w:rsid w:val="006332C3"/>
    <w:rsid w:val="006343D5"/>
    <w:rsid w:val="00634603"/>
    <w:rsid w:val="00634815"/>
    <w:rsid w:val="00637C5B"/>
    <w:rsid w:val="006400A9"/>
    <w:rsid w:val="00640D34"/>
    <w:rsid w:val="006410AB"/>
    <w:rsid w:val="00646914"/>
    <w:rsid w:val="00650F85"/>
    <w:rsid w:val="00652376"/>
    <w:rsid w:val="00653B3E"/>
    <w:rsid w:val="00653E81"/>
    <w:rsid w:val="006555FF"/>
    <w:rsid w:val="0065623D"/>
    <w:rsid w:val="006563BB"/>
    <w:rsid w:val="006572BC"/>
    <w:rsid w:val="006575D5"/>
    <w:rsid w:val="0066095B"/>
    <w:rsid w:val="0066254D"/>
    <w:rsid w:val="006638C9"/>
    <w:rsid w:val="00664A8D"/>
    <w:rsid w:val="00664D93"/>
    <w:rsid w:val="006666FF"/>
    <w:rsid w:val="00670D90"/>
    <w:rsid w:val="0067200B"/>
    <w:rsid w:val="00672715"/>
    <w:rsid w:val="00675620"/>
    <w:rsid w:val="00675895"/>
    <w:rsid w:val="00677ED7"/>
    <w:rsid w:val="00680678"/>
    <w:rsid w:val="00680C0C"/>
    <w:rsid w:val="00682404"/>
    <w:rsid w:val="00683468"/>
    <w:rsid w:val="00683589"/>
    <w:rsid w:val="006852DD"/>
    <w:rsid w:val="006866B1"/>
    <w:rsid w:val="00687D07"/>
    <w:rsid w:val="00691F2D"/>
    <w:rsid w:val="006928CA"/>
    <w:rsid w:val="00692A8D"/>
    <w:rsid w:val="00693D65"/>
    <w:rsid w:val="0069404F"/>
    <w:rsid w:val="00694A04"/>
    <w:rsid w:val="00695432"/>
    <w:rsid w:val="00695BF5"/>
    <w:rsid w:val="00695D11"/>
    <w:rsid w:val="00697447"/>
    <w:rsid w:val="00697D6C"/>
    <w:rsid w:val="006A0807"/>
    <w:rsid w:val="006A0EC2"/>
    <w:rsid w:val="006A0EFD"/>
    <w:rsid w:val="006A1050"/>
    <w:rsid w:val="006A1132"/>
    <w:rsid w:val="006A1C3C"/>
    <w:rsid w:val="006A57AE"/>
    <w:rsid w:val="006A6AB8"/>
    <w:rsid w:val="006A7015"/>
    <w:rsid w:val="006A7101"/>
    <w:rsid w:val="006A7282"/>
    <w:rsid w:val="006A763A"/>
    <w:rsid w:val="006A7AFE"/>
    <w:rsid w:val="006B0003"/>
    <w:rsid w:val="006B108C"/>
    <w:rsid w:val="006B1648"/>
    <w:rsid w:val="006B3BC6"/>
    <w:rsid w:val="006B40C8"/>
    <w:rsid w:val="006B5CA8"/>
    <w:rsid w:val="006B65DF"/>
    <w:rsid w:val="006B72CD"/>
    <w:rsid w:val="006C05D6"/>
    <w:rsid w:val="006C069B"/>
    <w:rsid w:val="006C1F21"/>
    <w:rsid w:val="006C2B4C"/>
    <w:rsid w:val="006C3810"/>
    <w:rsid w:val="006C3F25"/>
    <w:rsid w:val="006C4BAE"/>
    <w:rsid w:val="006C4E16"/>
    <w:rsid w:val="006C573A"/>
    <w:rsid w:val="006C5B95"/>
    <w:rsid w:val="006C6617"/>
    <w:rsid w:val="006C6924"/>
    <w:rsid w:val="006C6FB3"/>
    <w:rsid w:val="006C7036"/>
    <w:rsid w:val="006C72CB"/>
    <w:rsid w:val="006C76F9"/>
    <w:rsid w:val="006D0424"/>
    <w:rsid w:val="006D0BC6"/>
    <w:rsid w:val="006D0DEF"/>
    <w:rsid w:val="006D1536"/>
    <w:rsid w:val="006D1B19"/>
    <w:rsid w:val="006D3312"/>
    <w:rsid w:val="006D3ABB"/>
    <w:rsid w:val="006D4479"/>
    <w:rsid w:val="006D47D0"/>
    <w:rsid w:val="006D6F0E"/>
    <w:rsid w:val="006E136A"/>
    <w:rsid w:val="006E21EE"/>
    <w:rsid w:val="006E3005"/>
    <w:rsid w:val="006E4647"/>
    <w:rsid w:val="006E4EEA"/>
    <w:rsid w:val="006E7024"/>
    <w:rsid w:val="006E7ABB"/>
    <w:rsid w:val="006E7E0C"/>
    <w:rsid w:val="006F01DB"/>
    <w:rsid w:val="006F021E"/>
    <w:rsid w:val="006F1190"/>
    <w:rsid w:val="006F2918"/>
    <w:rsid w:val="006F341C"/>
    <w:rsid w:val="006F39DD"/>
    <w:rsid w:val="006F3A90"/>
    <w:rsid w:val="006F54CB"/>
    <w:rsid w:val="006F55EA"/>
    <w:rsid w:val="00701543"/>
    <w:rsid w:val="00703378"/>
    <w:rsid w:val="007039F3"/>
    <w:rsid w:val="007060A7"/>
    <w:rsid w:val="007077AC"/>
    <w:rsid w:val="00712467"/>
    <w:rsid w:val="0071271C"/>
    <w:rsid w:val="00716D35"/>
    <w:rsid w:val="007205EB"/>
    <w:rsid w:val="00721E90"/>
    <w:rsid w:val="007226C2"/>
    <w:rsid w:val="00723492"/>
    <w:rsid w:val="0072362A"/>
    <w:rsid w:val="00726E91"/>
    <w:rsid w:val="00727DAF"/>
    <w:rsid w:val="00731A07"/>
    <w:rsid w:val="00731F48"/>
    <w:rsid w:val="00732BB5"/>
    <w:rsid w:val="00732E98"/>
    <w:rsid w:val="00733083"/>
    <w:rsid w:val="007333A4"/>
    <w:rsid w:val="00733C02"/>
    <w:rsid w:val="00734E50"/>
    <w:rsid w:val="00735F3E"/>
    <w:rsid w:val="00736070"/>
    <w:rsid w:val="007410B5"/>
    <w:rsid w:val="00742FC7"/>
    <w:rsid w:val="00744963"/>
    <w:rsid w:val="00746BD2"/>
    <w:rsid w:val="00747886"/>
    <w:rsid w:val="007508F8"/>
    <w:rsid w:val="0075105F"/>
    <w:rsid w:val="007512EF"/>
    <w:rsid w:val="00752E72"/>
    <w:rsid w:val="007547FC"/>
    <w:rsid w:val="00754DC2"/>
    <w:rsid w:val="00755789"/>
    <w:rsid w:val="00755FB8"/>
    <w:rsid w:val="0075601F"/>
    <w:rsid w:val="00756376"/>
    <w:rsid w:val="00757515"/>
    <w:rsid w:val="00760C5A"/>
    <w:rsid w:val="00761C4E"/>
    <w:rsid w:val="00761E4E"/>
    <w:rsid w:val="0076223D"/>
    <w:rsid w:val="00763CF3"/>
    <w:rsid w:val="00764C6D"/>
    <w:rsid w:val="00764ED5"/>
    <w:rsid w:val="007651B5"/>
    <w:rsid w:val="00765F6B"/>
    <w:rsid w:val="00766415"/>
    <w:rsid w:val="00766C6F"/>
    <w:rsid w:val="00772667"/>
    <w:rsid w:val="00772724"/>
    <w:rsid w:val="00772929"/>
    <w:rsid w:val="00772EBF"/>
    <w:rsid w:val="00774539"/>
    <w:rsid w:val="00776818"/>
    <w:rsid w:val="00776D28"/>
    <w:rsid w:val="00777B78"/>
    <w:rsid w:val="00783577"/>
    <w:rsid w:val="007837F0"/>
    <w:rsid w:val="00784061"/>
    <w:rsid w:val="00786439"/>
    <w:rsid w:val="0078655A"/>
    <w:rsid w:val="00791027"/>
    <w:rsid w:val="00793F0D"/>
    <w:rsid w:val="00794215"/>
    <w:rsid w:val="00794B59"/>
    <w:rsid w:val="00794D68"/>
    <w:rsid w:val="007950A8"/>
    <w:rsid w:val="00795649"/>
    <w:rsid w:val="00795D2C"/>
    <w:rsid w:val="00796223"/>
    <w:rsid w:val="00796F9E"/>
    <w:rsid w:val="007A0280"/>
    <w:rsid w:val="007A099B"/>
    <w:rsid w:val="007A0A3A"/>
    <w:rsid w:val="007A1130"/>
    <w:rsid w:val="007A1134"/>
    <w:rsid w:val="007A1BD4"/>
    <w:rsid w:val="007A35CD"/>
    <w:rsid w:val="007A58D4"/>
    <w:rsid w:val="007A6427"/>
    <w:rsid w:val="007A7FB2"/>
    <w:rsid w:val="007B0BB0"/>
    <w:rsid w:val="007B10BF"/>
    <w:rsid w:val="007B1E89"/>
    <w:rsid w:val="007B30CB"/>
    <w:rsid w:val="007B3193"/>
    <w:rsid w:val="007B3AFA"/>
    <w:rsid w:val="007B5CE0"/>
    <w:rsid w:val="007B724E"/>
    <w:rsid w:val="007C1F27"/>
    <w:rsid w:val="007C2033"/>
    <w:rsid w:val="007C2B10"/>
    <w:rsid w:val="007C2C43"/>
    <w:rsid w:val="007C2F4E"/>
    <w:rsid w:val="007C3829"/>
    <w:rsid w:val="007C3A7B"/>
    <w:rsid w:val="007C3E37"/>
    <w:rsid w:val="007C3ED2"/>
    <w:rsid w:val="007D1B90"/>
    <w:rsid w:val="007D36F3"/>
    <w:rsid w:val="007D4E24"/>
    <w:rsid w:val="007E0224"/>
    <w:rsid w:val="007E181D"/>
    <w:rsid w:val="007E256B"/>
    <w:rsid w:val="007E449C"/>
    <w:rsid w:val="007E4798"/>
    <w:rsid w:val="007E562B"/>
    <w:rsid w:val="007E5CC7"/>
    <w:rsid w:val="007E748D"/>
    <w:rsid w:val="007E7A60"/>
    <w:rsid w:val="007F18E0"/>
    <w:rsid w:val="007F1946"/>
    <w:rsid w:val="007F2414"/>
    <w:rsid w:val="007F2858"/>
    <w:rsid w:val="007F3F90"/>
    <w:rsid w:val="007F44A4"/>
    <w:rsid w:val="007F768D"/>
    <w:rsid w:val="00801AD9"/>
    <w:rsid w:val="00801BDD"/>
    <w:rsid w:val="00802FD2"/>
    <w:rsid w:val="0080309B"/>
    <w:rsid w:val="00803B4F"/>
    <w:rsid w:val="00803E22"/>
    <w:rsid w:val="008050DD"/>
    <w:rsid w:val="008056DA"/>
    <w:rsid w:val="00805E1D"/>
    <w:rsid w:val="00806225"/>
    <w:rsid w:val="00807530"/>
    <w:rsid w:val="00807617"/>
    <w:rsid w:val="008078E8"/>
    <w:rsid w:val="00811AD0"/>
    <w:rsid w:val="00811F14"/>
    <w:rsid w:val="00812131"/>
    <w:rsid w:val="00812BC4"/>
    <w:rsid w:val="0081311B"/>
    <w:rsid w:val="00814A2B"/>
    <w:rsid w:val="00815246"/>
    <w:rsid w:val="00815517"/>
    <w:rsid w:val="00815CB5"/>
    <w:rsid w:val="00815FA6"/>
    <w:rsid w:val="00816921"/>
    <w:rsid w:val="008170FC"/>
    <w:rsid w:val="00820A1C"/>
    <w:rsid w:val="00820CCC"/>
    <w:rsid w:val="00820D4E"/>
    <w:rsid w:val="00822DCC"/>
    <w:rsid w:val="008237EB"/>
    <w:rsid w:val="00824331"/>
    <w:rsid w:val="00825BF6"/>
    <w:rsid w:val="00826C77"/>
    <w:rsid w:val="00826E23"/>
    <w:rsid w:val="00826EE3"/>
    <w:rsid w:val="008279F9"/>
    <w:rsid w:val="00827CFB"/>
    <w:rsid w:val="00830C6E"/>
    <w:rsid w:val="0083137E"/>
    <w:rsid w:val="0083152B"/>
    <w:rsid w:val="00831532"/>
    <w:rsid w:val="00831A71"/>
    <w:rsid w:val="00834952"/>
    <w:rsid w:val="0083616A"/>
    <w:rsid w:val="0083676C"/>
    <w:rsid w:val="00836DC8"/>
    <w:rsid w:val="00837875"/>
    <w:rsid w:val="00837B87"/>
    <w:rsid w:val="00837D25"/>
    <w:rsid w:val="00841F49"/>
    <w:rsid w:val="0084265A"/>
    <w:rsid w:val="00843134"/>
    <w:rsid w:val="008442FB"/>
    <w:rsid w:val="008443CB"/>
    <w:rsid w:val="00845A95"/>
    <w:rsid w:val="00845BA5"/>
    <w:rsid w:val="00846E0E"/>
    <w:rsid w:val="0084737A"/>
    <w:rsid w:val="008476AA"/>
    <w:rsid w:val="00851F6C"/>
    <w:rsid w:val="0085285B"/>
    <w:rsid w:val="0085308C"/>
    <w:rsid w:val="0085358E"/>
    <w:rsid w:val="00854BE1"/>
    <w:rsid w:val="008557F2"/>
    <w:rsid w:val="00855A7C"/>
    <w:rsid w:val="00856ACB"/>
    <w:rsid w:val="00856CAF"/>
    <w:rsid w:val="008570CD"/>
    <w:rsid w:val="00857816"/>
    <w:rsid w:val="00857C64"/>
    <w:rsid w:val="00857CD4"/>
    <w:rsid w:val="008610FF"/>
    <w:rsid w:val="00862328"/>
    <w:rsid w:val="008632A8"/>
    <w:rsid w:val="008637BA"/>
    <w:rsid w:val="008642EE"/>
    <w:rsid w:val="00864FA4"/>
    <w:rsid w:val="008651F7"/>
    <w:rsid w:val="00871735"/>
    <w:rsid w:val="00871C32"/>
    <w:rsid w:val="008724F3"/>
    <w:rsid w:val="008739A5"/>
    <w:rsid w:val="008743DB"/>
    <w:rsid w:val="00876E35"/>
    <w:rsid w:val="00877842"/>
    <w:rsid w:val="0088075A"/>
    <w:rsid w:val="008812A5"/>
    <w:rsid w:val="0088197F"/>
    <w:rsid w:val="00881B35"/>
    <w:rsid w:val="0088444E"/>
    <w:rsid w:val="00884B0F"/>
    <w:rsid w:val="00887B2E"/>
    <w:rsid w:val="00890FBE"/>
    <w:rsid w:val="00892169"/>
    <w:rsid w:val="008922DF"/>
    <w:rsid w:val="008951A2"/>
    <w:rsid w:val="008952DF"/>
    <w:rsid w:val="00897724"/>
    <w:rsid w:val="00897F3D"/>
    <w:rsid w:val="008A0034"/>
    <w:rsid w:val="008A0CAB"/>
    <w:rsid w:val="008A0D5B"/>
    <w:rsid w:val="008A14BB"/>
    <w:rsid w:val="008A2628"/>
    <w:rsid w:val="008A3BD9"/>
    <w:rsid w:val="008A45EA"/>
    <w:rsid w:val="008A49CE"/>
    <w:rsid w:val="008B1855"/>
    <w:rsid w:val="008B1EE5"/>
    <w:rsid w:val="008B26B7"/>
    <w:rsid w:val="008B281B"/>
    <w:rsid w:val="008B2976"/>
    <w:rsid w:val="008B2E76"/>
    <w:rsid w:val="008B35FD"/>
    <w:rsid w:val="008B5CEB"/>
    <w:rsid w:val="008B5EEC"/>
    <w:rsid w:val="008B6C27"/>
    <w:rsid w:val="008C1634"/>
    <w:rsid w:val="008C22BB"/>
    <w:rsid w:val="008C28AC"/>
    <w:rsid w:val="008C29AE"/>
    <w:rsid w:val="008C5D0E"/>
    <w:rsid w:val="008C66D7"/>
    <w:rsid w:val="008C7C89"/>
    <w:rsid w:val="008D07FA"/>
    <w:rsid w:val="008D0F28"/>
    <w:rsid w:val="008D12CA"/>
    <w:rsid w:val="008D1B13"/>
    <w:rsid w:val="008D3693"/>
    <w:rsid w:val="008D4ED5"/>
    <w:rsid w:val="008D55CB"/>
    <w:rsid w:val="008D5B90"/>
    <w:rsid w:val="008D7108"/>
    <w:rsid w:val="008E16D5"/>
    <w:rsid w:val="008E1C3F"/>
    <w:rsid w:val="008E1F1D"/>
    <w:rsid w:val="008E2F08"/>
    <w:rsid w:val="008E41B2"/>
    <w:rsid w:val="008E42B2"/>
    <w:rsid w:val="008E5467"/>
    <w:rsid w:val="008E6303"/>
    <w:rsid w:val="008E66E9"/>
    <w:rsid w:val="008E70DD"/>
    <w:rsid w:val="008F1D8B"/>
    <w:rsid w:val="008F255C"/>
    <w:rsid w:val="008F26E2"/>
    <w:rsid w:val="008F3BF4"/>
    <w:rsid w:val="008F434B"/>
    <w:rsid w:val="008F585D"/>
    <w:rsid w:val="008F5C23"/>
    <w:rsid w:val="008F6054"/>
    <w:rsid w:val="008F6894"/>
    <w:rsid w:val="008F79EF"/>
    <w:rsid w:val="009023DF"/>
    <w:rsid w:val="009034CC"/>
    <w:rsid w:val="0090522B"/>
    <w:rsid w:val="00905578"/>
    <w:rsid w:val="0090666E"/>
    <w:rsid w:val="00906F4C"/>
    <w:rsid w:val="00907928"/>
    <w:rsid w:val="0091000E"/>
    <w:rsid w:val="00911916"/>
    <w:rsid w:val="00912607"/>
    <w:rsid w:val="00912D3B"/>
    <w:rsid w:val="00912D52"/>
    <w:rsid w:val="00914418"/>
    <w:rsid w:val="0091446B"/>
    <w:rsid w:val="00914D51"/>
    <w:rsid w:val="00916C8E"/>
    <w:rsid w:val="0092055A"/>
    <w:rsid w:val="0092139A"/>
    <w:rsid w:val="00922BCC"/>
    <w:rsid w:val="00922D4F"/>
    <w:rsid w:val="0092315B"/>
    <w:rsid w:val="00925650"/>
    <w:rsid w:val="009271AB"/>
    <w:rsid w:val="009302D3"/>
    <w:rsid w:val="00930B07"/>
    <w:rsid w:val="00931660"/>
    <w:rsid w:val="00931D73"/>
    <w:rsid w:val="00931EA0"/>
    <w:rsid w:val="0093261A"/>
    <w:rsid w:val="0093340C"/>
    <w:rsid w:val="00934176"/>
    <w:rsid w:val="00934A32"/>
    <w:rsid w:val="009356A4"/>
    <w:rsid w:val="009357C2"/>
    <w:rsid w:val="009359E3"/>
    <w:rsid w:val="00935D05"/>
    <w:rsid w:val="0093600A"/>
    <w:rsid w:val="00937AEC"/>
    <w:rsid w:val="00940201"/>
    <w:rsid w:val="00941148"/>
    <w:rsid w:val="009421F1"/>
    <w:rsid w:val="00942684"/>
    <w:rsid w:val="00943831"/>
    <w:rsid w:val="00944818"/>
    <w:rsid w:val="0094487B"/>
    <w:rsid w:val="00944FFA"/>
    <w:rsid w:val="00947D56"/>
    <w:rsid w:val="00952403"/>
    <w:rsid w:val="009527F3"/>
    <w:rsid w:val="009542B3"/>
    <w:rsid w:val="0095521C"/>
    <w:rsid w:val="0095583A"/>
    <w:rsid w:val="009565E8"/>
    <w:rsid w:val="00957491"/>
    <w:rsid w:val="0095783E"/>
    <w:rsid w:val="009605B0"/>
    <w:rsid w:val="00963B43"/>
    <w:rsid w:val="00963CAA"/>
    <w:rsid w:val="0096437B"/>
    <w:rsid w:val="009647E9"/>
    <w:rsid w:val="00964F09"/>
    <w:rsid w:val="009665B3"/>
    <w:rsid w:val="009676CB"/>
    <w:rsid w:val="00970EE5"/>
    <w:rsid w:val="00970FD4"/>
    <w:rsid w:val="00971B82"/>
    <w:rsid w:val="00973D36"/>
    <w:rsid w:val="009756A3"/>
    <w:rsid w:val="009768DE"/>
    <w:rsid w:val="009806D9"/>
    <w:rsid w:val="00980931"/>
    <w:rsid w:val="0098097B"/>
    <w:rsid w:val="00981183"/>
    <w:rsid w:val="0098196F"/>
    <w:rsid w:val="00981F37"/>
    <w:rsid w:val="009821AD"/>
    <w:rsid w:val="009826E0"/>
    <w:rsid w:val="009833D7"/>
    <w:rsid w:val="00986987"/>
    <w:rsid w:val="00987D56"/>
    <w:rsid w:val="00990333"/>
    <w:rsid w:val="009904AE"/>
    <w:rsid w:val="009906A0"/>
    <w:rsid w:val="0099088B"/>
    <w:rsid w:val="00990FE8"/>
    <w:rsid w:val="009923B4"/>
    <w:rsid w:val="00992416"/>
    <w:rsid w:val="009926F8"/>
    <w:rsid w:val="00992912"/>
    <w:rsid w:val="00992F27"/>
    <w:rsid w:val="00993188"/>
    <w:rsid w:val="00993414"/>
    <w:rsid w:val="00993892"/>
    <w:rsid w:val="0099411E"/>
    <w:rsid w:val="009946DA"/>
    <w:rsid w:val="00997207"/>
    <w:rsid w:val="00997B26"/>
    <w:rsid w:val="009A2A29"/>
    <w:rsid w:val="009A38D4"/>
    <w:rsid w:val="009A4342"/>
    <w:rsid w:val="009A4D34"/>
    <w:rsid w:val="009A6BC3"/>
    <w:rsid w:val="009A74B2"/>
    <w:rsid w:val="009A7796"/>
    <w:rsid w:val="009B04B4"/>
    <w:rsid w:val="009B05EE"/>
    <w:rsid w:val="009B2857"/>
    <w:rsid w:val="009B29C1"/>
    <w:rsid w:val="009B316A"/>
    <w:rsid w:val="009B31D7"/>
    <w:rsid w:val="009B3BF9"/>
    <w:rsid w:val="009B403C"/>
    <w:rsid w:val="009B659F"/>
    <w:rsid w:val="009B7081"/>
    <w:rsid w:val="009B75F5"/>
    <w:rsid w:val="009C0667"/>
    <w:rsid w:val="009C0D09"/>
    <w:rsid w:val="009C1276"/>
    <w:rsid w:val="009C25D9"/>
    <w:rsid w:val="009C2A6C"/>
    <w:rsid w:val="009C3438"/>
    <w:rsid w:val="009C6B4B"/>
    <w:rsid w:val="009C73F2"/>
    <w:rsid w:val="009C78F2"/>
    <w:rsid w:val="009C7BE1"/>
    <w:rsid w:val="009D1634"/>
    <w:rsid w:val="009D2C14"/>
    <w:rsid w:val="009D30BC"/>
    <w:rsid w:val="009D3B6B"/>
    <w:rsid w:val="009D5507"/>
    <w:rsid w:val="009D63A7"/>
    <w:rsid w:val="009D7AE5"/>
    <w:rsid w:val="009E1598"/>
    <w:rsid w:val="009E160C"/>
    <w:rsid w:val="009E1789"/>
    <w:rsid w:val="009E1D62"/>
    <w:rsid w:val="009E1DAB"/>
    <w:rsid w:val="009E3132"/>
    <w:rsid w:val="009E44C3"/>
    <w:rsid w:val="009E4F07"/>
    <w:rsid w:val="009E5EEB"/>
    <w:rsid w:val="009E5F75"/>
    <w:rsid w:val="009E5FE5"/>
    <w:rsid w:val="009E6316"/>
    <w:rsid w:val="009E6CEC"/>
    <w:rsid w:val="009E7A36"/>
    <w:rsid w:val="009F024B"/>
    <w:rsid w:val="009F0666"/>
    <w:rsid w:val="009F2AD7"/>
    <w:rsid w:val="009F2D95"/>
    <w:rsid w:val="009F41F8"/>
    <w:rsid w:val="009F4473"/>
    <w:rsid w:val="009F5067"/>
    <w:rsid w:val="009F5710"/>
    <w:rsid w:val="009F6DEA"/>
    <w:rsid w:val="009F7781"/>
    <w:rsid w:val="009F79C5"/>
    <w:rsid w:val="009F7EA1"/>
    <w:rsid w:val="009F7FAD"/>
    <w:rsid w:val="00A009B0"/>
    <w:rsid w:val="00A0111F"/>
    <w:rsid w:val="00A01BBC"/>
    <w:rsid w:val="00A02B33"/>
    <w:rsid w:val="00A02D68"/>
    <w:rsid w:val="00A02F00"/>
    <w:rsid w:val="00A03834"/>
    <w:rsid w:val="00A05601"/>
    <w:rsid w:val="00A0588D"/>
    <w:rsid w:val="00A06CA0"/>
    <w:rsid w:val="00A07B61"/>
    <w:rsid w:val="00A07D65"/>
    <w:rsid w:val="00A104D1"/>
    <w:rsid w:val="00A118B1"/>
    <w:rsid w:val="00A119BB"/>
    <w:rsid w:val="00A142B1"/>
    <w:rsid w:val="00A146EE"/>
    <w:rsid w:val="00A14823"/>
    <w:rsid w:val="00A15556"/>
    <w:rsid w:val="00A15563"/>
    <w:rsid w:val="00A155E2"/>
    <w:rsid w:val="00A15771"/>
    <w:rsid w:val="00A16568"/>
    <w:rsid w:val="00A1705E"/>
    <w:rsid w:val="00A17D1D"/>
    <w:rsid w:val="00A20DE1"/>
    <w:rsid w:val="00A20F5C"/>
    <w:rsid w:val="00A21302"/>
    <w:rsid w:val="00A230AC"/>
    <w:rsid w:val="00A24E72"/>
    <w:rsid w:val="00A250BC"/>
    <w:rsid w:val="00A30431"/>
    <w:rsid w:val="00A3046A"/>
    <w:rsid w:val="00A30E4B"/>
    <w:rsid w:val="00A31302"/>
    <w:rsid w:val="00A3141A"/>
    <w:rsid w:val="00A33FDB"/>
    <w:rsid w:val="00A36781"/>
    <w:rsid w:val="00A36CD6"/>
    <w:rsid w:val="00A425C0"/>
    <w:rsid w:val="00A42CB1"/>
    <w:rsid w:val="00A4415F"/>
    <w:rsid w:val="00A4606D"/>
    <w:rsid w:val="00A46E45"/>
    <w:rsid w:val="00A4702A"/>
    <w:rsid w:val="00A47AD4"/>
    <w:rsid w:val="00A51F84"/>
    <w:rsid w:val="00A52073"/>
    <w:rsid w:val="00A52580"/>
    <w:rsid w:val="00A52C2E"/>
    <w:rsid w:val="00A52CDC"/>
    <w:rsid w:val="00A538AE"/>
    <w:rsid w:val="00A54DFD"/>
    <w:rsid w:val="00A5523B"/>
    <w:rsid w:val="00A566E8"/>
    <w:rsid w:val="00A57D3C"/>
    <w:rsid w:val="00A60459"/>
    <w:rsid w:val="00A60567"/>
    <w:rsid w:val="00A60726"/>
    <w:rsid w:val="00A62200"/>
    <w:rsid w:val="00A629F3"/>
    <w:rsid w:val="00A63029"/>
    <w:rsid w:val="00A6369C"/>
    <w:rsid w:val="00A63F85"/>
    <w:rsid w:val="00A6415E"/>
    <w:rsid w:val="00A64385"/>
    <w:rsid w:val="00A6469D"/>
    <w:rsid w:val="00A6585F"/>
    <w:rsid w:val="00A67ABD"/>
    <w:rsid w:val="00A70031"/>
    <w:rsid w:val="00A71B29"/>
    <w:rsid w:val="00A7310D"/>
    <w:rsid w:val="00A73140"/>
    <w:rsid w:val="00A741AB"/>
    <w:rsid w:val="00A741EC"/>
    <w:rsid w:val="00A742F0"/>
    <w:rsid w:val="00A7441F"/>
    <w:rsid w:val="00A74BC0"/>
    <w:rsid w:val="00A80B59"/>
    <w:rsid w:val="00A8178A"/>
    <w:rsid w:val="00A82A5F"/>
    <w:rsid w:val="00A82A76"/>
    <w:rsid w:val="00A82D07"/>
    <w:rsid w:val="00A83F73"/>
    <w:rsid w:val="00A8633A"/>
    <w:rsid w:val="00A86A6C"/>
    <w:rsid w:val="00A87C54"/>
    <w:rsid w:val="00A91B95"/>
    <w:rsid w:val="00A969B9"/>
    <w:rsid w:val="00A97316"/>
    <w:rsid w:val="00A97BFC"/>
    <w:rsid w:val="00A97EDA"/>
    <w:rsid w:val="00A97FD3"/>
    <w:rsid w:val="00AA0A50"/>
    <w:rsid w:val="00AA2556"/>
    <w:rsid w:val="00AA33B7"/>
    <w:rsid w:val="00AA35E8"/>
    <w:rsid w:val="00AA3953"/>
    <w:rsid w:val="00AA4815"/>
    <w:rsid w:val="00AB2D85"/>
    <w:rsid w:val="00AB323B"/>
    <w:rsid w:val="00AB3389"/>
    <w:rsid w:val="00AB497F"/>
    <w:rsid w:val="00AB5A13"/>
    <w:rsid w:val="00AB5D8E"/>
    <w:rsid w:val="00AB6BC1"/>
    <w:rsid w:val="00AB6F25"/>
    <w:rsid w:val="00AB6FD5"/>
    <w:rsid w:val="00AC019D"/>
    <w:rsid w:val="00AC09BF"/>
    <w:rsid w:val="00AC18EC"/>
    <w:rsid w:val="00AC1DE4"/>
    <w:rsid w:val="00AC44FA"/>
    <w:rsid w:val="00AC4E0E"/>
    <w:rsid w:val="00AC5076"/>
    <w:rsid w:val="00AC5B47"/>
    <w:rsid w:val="00AC60E1"/>
    <w:rsid w:val="00AC7010"/>
    <w:rsid w:val="00AC748F"/>
    <w:rsid w:val="00AC791B"/>
    <w:rsid w:val="00AD002C"/>
    <w:rsid w:val="00AD0851"/>
    <w:rsid w:val="00AD32C4"/>
    <w:rsid w:val="00AD3F8F"/>
    <w:rsid w:val="00AD67C3"/>
    <w:rsid w:val="00AD7085"/>
    <w:rsid w:val="00AD7ED3"/>
    <w:rsid w:val="00AE1E55"/>
    <w:rsid w:val="00AE2EFB"/>
    <w:rsid w:val="00AE3152"/>
    <w:rsid w:val="00AE3680"/>
    <w:rsid w:val="00AE38EF"/>
    <w:rsid w:val="00AE5611"/>
    <w:rsid w:val="00AE7082"/>
    <w:rsid w:val="00AF0493"/>
    <w:rsid w:val="00AF0837"/>
    <w:rsid w:val="00AF205E"/>
    <w:rsid w:val="00AF2834"/>
    <w:rsid w:val="00AF3524"/>
    <w:rsid w:val="00AF3F11"/>
    <w:rsid w:val="00AF5CD9"/>
    <w:rsid w:val="00AF6002"/>
    <w:rsid w:val="00AF6243"/>
    <w:rsid w:val="00AF6FCD"/>
    <w:rsid w:val="00AF71E6"/>
    <w:rsid w:val="00AF7AB2"/>
    <w:rsid w:val="00B00350"/>
    <w:rsid w:val="00B00A2C"/>
    <w:rsid w:val="00B01813"/>
    <w:rsid w:val="00B0276C"/>
    <w:rsid w:val="00B02AE3"/>
    <w:rsid w:val="00B040BC"/>
    <w:rsid w:val="00B049CF"/>
    <w:rsid w:val="00B04C8E"/>
    <w:rsid w:val="00B06082"/>
    <w:rsid w:val="00B06C71"/>
    <w:rsid w:val="00B07FA4"/>
    <w:rsid w:val="00B10A33"/>
    <w:rsid w:val="00B131CB"/>
    <w:rsid w:val="00B14463"/>
    <w:rsid w:val="00B1489B"/>
    <w:rsid w:val="00B178EE"/>
    <w:rsid w:val="00B2122C"/>
    <w:rsid w:val="00B2236F"/>
    <w:rsid w:val="00B23C9E"/>
    <w:rsid w:val="00B2486F"/>
    <w:rsid w:val="00B2654A"/>
    <w:rsid w:val="00B2682A"/>
    <w:rsid w:val="00B26B4E"/>
    <w:rsid w:val="00B273E6"/>
    <w:rsid w:val="00B27402"/>
    <w:rsid w:val="00B2785B"/>
    <w:rsid w:val="00B3035B"/>
    <w:rsid w:val="00B30F9F"/>
    <w:rsid w:val="00B328E4"/>
    <w:rsid w:val="00B32A87"/>
    <w:rsid w:val="00B32E0C"/>
    <w:rsid w:val="00B3313A"/>
    <w:rsid w:val="00B349D6"/>
    <w:rsid w:val="00B3527B"/>
    <w:rsid w:val="00B354C7"/>
    <w:rsid w:val="00B408BC"/>
    <w:rsid w:val="00B414E6"/>
    <w:rsid w:val="00B4225A"/>
    <w:rsid w:val="00B42344"/>
    <w:rsid w:val="00B42ACA"/>
    <w:rsid w:val="00B43CED"/>
    <w:rsid w:val="00B44158"/>
    <w:rsid w:val="00B460FE"/>
    <w:rsid w:val="00B46772"/>
    <w:rsid w:val="00B47494"/>
    <w:rsid w:val="00B527F5"/>
    <w:rsid w:val="00B52A8A"/>
    <w:rsid w:val="00B52B01"/>
    <w:rsid w:val="00B52B44"/>
    <w:rsid w:val="00B53317"/>
    <w:rsid w:val="00B5358A"/>
    <w:rsid w:val="00B53D21"/>
    <w:rsid w:val="00B54253"/>
    <w:rsid w:val="00B54700"/>
    <w:rsid w:val="00B54DDF"/>
    <w:rsid w:val="00B55946"/>
    <w:rsid w:val="00B55ACE"/>
    <w:rsid w:val="00B5735A"/>
    <w:rsid w:val="00B57384"/>
    <w:rsid w:val="00B576F6"/>
    <w:rsid w:val="00B60C7C"/>
    <w:rsid w:val="00B612EC"/>
    <w:rsid w:val="00B61DC2"/>
    <w:rsid w:val="00B63056"/>
    <w:rsid w:val="00B63286"/>
    <w:rsid w:val="00B6433C"/>
    <w:rsid w:val="00B657CD"/>
    <w:rsid w:val="00B65D73"/>
    <w:rsid w:val="00B70033"/>
    <w:rsid w:val="00B71144"/>
    <w:rsid w:val="00B71EC5"/>
    <w:rsid w:val="00B720EF"/>
    <w:rsid w:val="00B73E8E"/>
    <w:rsid w:val="00B7401D"/>
    <w:rsid w:val="00B756DB"/>
    <w:rsid w:val="00B76242"/>
    <w:rsid w:val="00B76388"/>
    <w:rsid w:val="00B773A3"/>
    <w:rsid w:val="00B779CC"/>
    <w:rsid w:val="00B80023"/>
    <w:rsid w:val="00B80874"/>
    <w:rsid w:val="00B80B01"/>
    <w:rsid w:val="00B80B59"/>
    <w:rsid w:val="00B81BA3"/>
    <w:rsid w:val="00B82117"/>
    <w:rsid w:val="00B84101"/>
    <w:rsid w:val="00B843E4"/>
    <w:rsid w:val="00B84752"/>
    <w:rsid w:val="00B848A0"/>
    <w:rsid w:val="00B85ED7"/>
    <w:rsid w:val="00B863EE"/>
    <w:rsid w:val="00B87534"/>
    <w:rsid w:val="00B90885"/>
    <w:rsid w:val="00B917D2"/>
    <w:rsid w:val="00B91C96"/>
    <w:rsid w:val="00B9227D"/>
    <w:rsid w:val="00B92BD7"/>
    <w:rsid w:val="00B92C27"/>
    <w:rsid w:val="00B94583"/>
    <w:rsid w:val="00B964C1"/>
    <w:rsid w:val="00B967BA"/>
    <w:rsid w:val="00B9687C"/>
    <w:rsid w:val="00B96DE2"/>
    <w:rsid w:val="00BA019F"/>
    <w:rsid w:val="00BA045C"/>
    <w:rsid w:val="00BA15B3"/>
    <w:rsid w:val="00BA179F"/>
    <w:rsid w:val="00BA1E5E"/>
    <w:rsid w:val="00BA3A5B"/>
    <w:rsid w:val="00BA3B0C"/>
    <w:rsid w:val="00BA3FAE"/>
    <w:rsid w:val="00BA4319"/>
    <w:rsid w:val="00BA4832"/>
    <w:rsid w:val="00BA598F"/>
    <w:rsid w:val="00BA5E89"/>
    <w:rsid w:val="00BA6F03"/>
    <w:rsid w:val="00BA7262"/>
    <w:rsid w:val="00BB0160"/>
    <w:rsid w:val="00BB0239"/>
    <w:rsid w:val="00BB0C32"/>
    <w:rsid w:val="00BB15C4"/>
    <w:rsid w:val="00BB4FF7"/>
    <w:rsid w:val="00BB613C"/>
    <w:rsid w:val="00BC0164"/>
    <w:rsid w:val="00BC0378"/>
    <w:rsid w:val="00BC08F3"/>
    <w:rsid w:val="00BC0B2B"/>
    <w:rsid w:val="00BC133A"/>
    <w:rsid w:val="00BC191F"/>
    <w:rsid w:val="00BC29A7"/>
    <w:rsid w:val="00BC3267"/>
    <w:rsid w:val="00BC43C3"/>
    <w:rsid w:val="00BC47D0"/>
    <w:rsid w:val="00BC61B6"/>
    <w:rsid w:val="00BC6688"/>
    <w:rsid w:val="00BC6D1D"/>
    <w:rsid w:val="00BC73C4"/>
    <w:rsid w:val="00BD21D7"/>
    <w:rsid w:val="00BD2D56"/>
    <w:rsid w:val="00BD3515"/>
    <w:rsid w:val="00BD3AD1"/>
    <w:rsid w:val="00BD40C4"/>
    <w:rsid w:val="00BD7497"/>
    <w:rsid w:val="00BE0B6D"/>
    <w:rsid w:val="00BE1819"/>
    <w:rsid w:val="00BE3CEF"/>
    <w:rsid w:val="00BE4154"/>
    <w:rsid w:val="00BE485F"/>
    <w:rsid w:val="00BE4F79"/>
    <w:rsid w:val="00BE6578"/>
    <w:rsid w:val="00BF112F"/>
    <w:rsid w:val="00BF2108"/>
    <w:rsid w:val="00BF2614"/>
    <w:rsid w:val="00BF3EB3"/>
    <w:rsid w:val="00BF40CB"/>
    <w:rsid w:val="00C00190"/>
    <w:rsid w:val="00C0024E"/>
    <w:rsid w:val="00C0127A"/>
    <w:rsid w:val="00C01BC5"/>
    <w:rsid w:val="00C027B7"/>
    <w:rsid w:val="00C02BC6"/>
    <w:rsid w:val="00C02CEC"/>
    <w:rsid w:val="00C03CE2"/>
    <w:rsid w:val="00C05256"/>
    <w:rsid w:val="00C05CC1"/>
    <w:rsid w:val="00C06F60"/>
    <w:rsid w:val="00C07506"/>
    <w:rsid w:val="00C07F17"/>
    <w:rsid w:val="00C1013A"/>
    <w:rsid w:val="00C1033F"/>
    <w:rsid w:val="00C107B0"/>
    <w:rsid w:val="00C1206F"/>
    <w:rsid w:val="00C1515C"/>
    <w:rsid w:val="00C152C0"/>
    <w:rsid w:val="00C15826"/>
    <w:rsid w:val="00C1630A"/>
    <w:rsid w:val="00C16D06"/>
    <w:rsid w:val="00C16EB6"/>
    <w:rsid w:val="00C20304"/>
    <w:rsid w:val="00C2046D"/>
    <w:rsid w:val="00C20C8B"/>
    <w:rsid w:val="00C219A4"/>
    <w:rsid w:val="00C22231"/>
    <w:rsid w:val="00C228B7"/>
    <w:rsid w:val="00C22E60"/>
    <w:rsid w:val="00C2328D"/>
    <w:rsid w:val="00C26099"/>
    <w:rsid w:val="00C26C11"/>
    <w:rsid w:val="00C27919"/>
    <w:rsid w:val="00C27E53"/>
    <w:rsid w:val="00C31145"/>
    <w:rsid w:val="00C31E4A"/>
    <w:rsid w:val="00C32BDF"/>
    <w:rsid w:val="00C332DA"/>
    <w:rsid w:val="00C345B8"/>
    <w:rsid w:val="00C347E1"/>
    <w:rsid w:val="00C35832"/>
    <w:rsid w:val="00C35879"/>
    <w:rsid w:val="00C359CC"/>
    <w:rsid w:val="00C361E7"/>
    <w:rsid w:val="00C4053F"/>
    <w:rsid w:val="00C419CF"/>
    <w:rsid w:val="00C41CD0"/>
    <w:rsid w:val="00C4252D"/>
    <w:rsid w:val="00C43EA0"/>
    <w:rsid w:val="00C44BAA"/>
    <w:rsid w:val="00C44DC2"/>
    <w:rsid w:val="00C44E8B"/>
    <w:rsid w:val="00C45F7C"/>
    <w:rsid w:val="00C4696B"/>
    <w:rsid w:val="00C46A51"/>
    <w:rsid w:val="00C5005D"/>
    <w:rsid w:val="00C50797"/>
    <w:rsid w:val="00C50815"/>
    <w:rsid w:val="00C51774"/>
    <w:rsid w:val="00C51A27"/>
    <w:rsid w:val="00C52080"/>
    <w:rsid w:val="00C5273B"/>
    <w:rsid w:val="00C52E63"/>
    <w:rsid w:val="00C52EA9"/>
    <w:rsid w:val="00C531C5"/>
    <w:rsid w:val="00C5559F"/>
    <w:rsid w:val="00C55719"/>
    <w:rsid w:val="00C55B9E"/>
    <w:rsid w:val="00C56F2F"/>
    <w:rsid w:val="00C577E5"/>
    <w:rsid w:val="00C610C4"/>
    <w:rsid w:val="00C61A7A"/>
    <w:rsid w:val="00C62D92"/>
    <w:rsid w:val="00C638A2"/>
    <w:rsid w:val="00C63F43"/>
    <w:rsid w:val="00C642F5"/>
    <w:rsid w:val="00C6594B"/>
    <w:rsid w:val="00C65F87"/>
    <w:rsid w:val="00C66097"/>
    <w:rsid w:val="00C661BD"/>
    <w:rsid w:val="00C6670E"/>
    <w:rsid w:val="00C66D4E"/>
    <w:rsid w:val="00C6772F"/>
    <w:rsid w:val="00C70795"/>
    <w:rsid w:val="00C71886"/>
    <w:rsid w:val="00C75562"/>
    <w:rsid w:val="00C75DD5"/>
    <w:rsid w:val="00C75E76"/>
    <w:rsid w:val="00C76ED6"/>
    <w:rsid w:val="00C775CC"/>
    <w:rsid w:val="00C80A85"/>
    <w:rsid w:val="00C8119C"/>
    <w:rsid w:val="00C818D4"/>
    <w:rsid w:val="00C82055"/>
    <w:rsid w:val="00C824A0"/>
    <w:rsid w:val="00C82AC1"/>
    <w:rsid w:val="00C82B6A"/>
    <w:rsid w:val="00C82F72"/>
    <w:rsid w:val="00C82FB2"/>
    <w:rsid w:val="00C83274"/>
    <w:rsid w:val="00C83F08"/>
    <w:rsid w:val="00C84906"/>
    <w:rsid w:val="00C855D7"/>
    <w:rsid w:val="00C877B6"/>
    <w:rsid w:val="00C87869"/>
    <w:rsid w:val="00C87DDF"/>
    <w:rsid w:val="00C90596"/>
    <w:rsid w:val="00C90D35"/>
    <w:rsid w:val="00C92A42"/>
    <w:rsid w:val="00C94360"/>
    <w:rsid w:val="00C94597"/>
    <w:rsid w:val="00C947F5"/>
    <w:rsid w:val="00C9529B"/>
    <w:rsid w:val="00C95310"/>
    <w:rsid w:val="00C96297"/>
    <w:rsid w:val="00C9669F"/>
    <w:rsid w:val="00CA0462"/>
    <w:rsid w:val="00CA0D29"/>
    <w:rsid w:val="00CA2698"/>
    <w:rsid w:val="00CA4F67"/>
    <w:rsid w:val="00CA5094"/>
    <w:rsid w:val="00CA5828"/>
    <w:rsid w:val="00CA6A16"/>
    <w:rsid w:val="00CA7391"/>
    <w:rsid w:val="00CA75BA"/>
    <w:rsid w:val="00CB018B"/>
    <w:rsid w:val="00CB3DF9"/>
    <w:rsid w:val="00CB42EF"/>
    <w:rsid w:val="00CB4343"/>
    <w:rsid w:val="00CB5F27"/>
    <w:rsid w:val="00CB63DC"/>
    <w:rsid w:val="00CC07D4"/>
    <w:rsid w:val="00CC1711"/>
    <w:rsid w:val="00CC268C"/>
    <w:rsid w:val="00CC279F"/>
    <w:rsid w:val="00CC2ED3"/>
    <w:rsid w:val="00CC331B"/>
    <w:rsid w:val="00CC40B7"/>
    <w:rsid w:val="00CC492B"/>
    <w:rsid w:val="00CC534A"/>
    <w:rsid w:val="00CC5A5F"/>
    <w:rsid w:val="00CD2883"/>
    <w:rsid w:val="00CD2BD5"/>
    <w:rsid w:val="00CD34B8"/>
    <w:rsid w:val="00CD4E9B"/>
    <w:rsid w:val="00CD61DD"/>
    <w:rsid w:val="00CD72C4"/>
    <w:rsid w:val="00CD7484"/>
    <w:rsid w:val="00CD7D5D"/>
    <w:rsid w:val="00CE0C33"/>
    <w:rsid w:val="00CE1856"/>
    <w:rsid w:val="00CE2B32"/>
    <w:rsid w:val="00CE2B4C"/>
    <w:rsid w:val="00CE3784"/>
    <w:rsid w:val="00CE4103"/>
    <w:rsid w:val="00CE73AD"/>
    <w:rsid w:val="00CE78A5"/>
    <w:rsid w:val="00CF1CB2"/>
    <w:rsid w:val="00CF2DE1"/>
    <w:rsid w:val="00CF3534"/>
    <w:rsid w:val="00CF3634"/>
    <w:rsid w:val="00CF62D2"/>
    <w:rsid w:val="00CF7B25"/>
    <w:rsid w:val="00D009A0"/>
    <w:rsid w:val="00D021B8"/>
    <w:rsid w:val="00D04B30"/>
    <w:rsid w:val="00D04CDA"/>
    <w:rsid w:val="00D078C8"/>
    <w:rsid w:val="00D10792"/>
    <w:rsid w:val="00D1702A"/>
    <w:rsid w:val="00D17978"/>
    <w:rsid w:val="00D214CA"/>
    <w:rsid w:val="00D21C22"/>
    <w:rsid w:val="00D22678"/>
    <w:rsid w:val="00D239D0"/>
    <w:rsid w:val="00D24D11"/>
    <w:rsid w:val="00D25002"/>
    <w:rsid w:val="00D2511A"/>
    <w:rsid w:val="00D2584C"/>
    <w:rsid w:val="00D25E9E"/>
    <w:rsid w:val="00D260F0"/>
    <w:rsid w:val="00D26ECB"/>
    <w:rsid w:val="00D272C7"/>
    <w:rsid w:val="00D30C90"/>
    <w:rsid w:val="00D30DCD"/>
    <w:rsid w:val="00D30F79"/>
    <w:rsid w:val="00D31119"/>
    <w:rsid w:val="00D3267C"/>
    <w:rsid w:val="00D32BF3"/>
    <w:rsid w:val="00D356CB"/>
    <w:rsid w:val="00D35B08"/>
    <w:rsid w:val="00D415EB"/>
    <w:rsid w:val="00D41D2A"/>
    <w:rsid w:val="00D41DEE"/>
    <w:rsid w:val="00D41FE6"/>
    <w:rsid w:val="00D421EA"/>
    <w:rsid w:val="00D42412"/>
    <w:rsid w:val="00D42F4B"/>
    <w:rsid w:val="00D435F4"/>
    <w:rsid w:val="00D43CE2"/>
    <w:rsid w:val="00D44BEE"/>
    <w:rsid w:val="00D45EA5"/>
    <w:rsid w:val="00D46C1C"/>
    <w:rsid w:val="00D47062"/>
    <w:rsid w:val="00D50D20"/>
    <w:rsid w:val="00D50D7F"/>
    <w:rsid w:val="00D51AF9"/>
    <w:rsid w:val="00D57DE8"/>
    <w:rsid w:val="00D57E36"/>
    <w:rsid w:val="00D600D6"/>
    <w:rsid w:val="00D61AE3"/>
    <w:rsid w:val="00D63175"/>
    <w:rsid w:val="00D63582"/>
    <w:rsid w:val="00D64408"/>
    <w:rsid w:val="00D64655"/>
    <w:rsid w:val="00D6468D"/>
    <w:rsid w:val="00D64724"/>
    <w:rsid w:val="00D65075"/>
    <w:rsid w:val="00D653DC"/>
    <w:rsid w:val="00D65BAF"/>
    <w:rsid w:val="00D65F45"/>
    <w:rsid w:val="00D70546"/>
    <w:rsid w:val="00D70A65"/>
    <w:rsid w:val="00D71204"/>
    <w:rsid w:val="00D71A5D"/>
    <w:rsid w:val="00D72F73"/>
    <w:rsid w:val="00D73838"/>
    <w:rsid w:val="00D74C1C"/>
    <w:rsid w:val="00D75332"/>
    <w:rsid w:val="00D75522"/>
    <w:rsid w:val="00D763DE"/>
    <w:rsid w:val="00D769E2"/>
    <w:rsid w:val="00D80A20"/>
    <w:rsid w:val="00D82242"/>
    <w:rsid w:val="00D83104"/>
    <w:rsid w:val="00D83A7B"/>
    <w:rsid w:val="00D84A0A"/>
    <w:rsid w:val="00D859A1"/>
    <w:rsid w:val="00D86DC5"/>
    <w:rsid w:val="00D87D27"/>
    <w:rsid w:val="00D90F35"/>
    <w:rsid w:val="00D90FC7"/>
    <w:rsid w:val="00D91C43"/>
    <w:rsid w:val="00D948DB"/>
    <w:rsid w:val="00D95B2D"/>
    <w:rsid w:val="00D9608D"/>
    <w:rsid w:val="00DA061C"/>
    <w:rsid w:val="00DA1A37"/>
    <w:rsid w:val="00DA2082"/>
    <w:rsid w:val="00DA39AC"/>
    <w:rsid w:val="00DA4EB9"/>
    <w:rsid w:val="00DA506D"/>
    <w:rsid w:val="00DA7284"/>
    <w:rsid w:val="00DB20D3"/>
    <w:rsid w:val="00DB25B9"/>
    <w:rsid w:val="00DB3B62"/>
    <w:rsid w:val="00DB5DDD"/>
    <w:rsid w:val="00DB7075"/>
    <w:rsid w:val="00DC089C"/>
    <w:rsid w:val="00DC22F4"/>
    <w:rsid w:val="00DC2EFB"/>
    <w:rsid w:val="00DC37BD"/>
    <w:rsid w:val="00DC3B46"/>
    <w:rsid w:val="00DC5CEB"/>
    <w:rsid w:val="00DC60E9"/>
    <w:rsid w:val="00DC7476"/>
    <w:rsid w:val="00DD0323"/>
    <w:rsid w:val="00DD2671"/>
    <w:rsid w:val="00DD334A"/>
    <w:rsid w:val="00DD36BE"/>
    <w:rsid w:val="00DD3EE8"/>
    <w:rsid w:val="00DD5C33"/>
    <w:rsid w:val="00DD5E15"/>
    <w:rsid w:val="00DD6280"/>
    <w:rsid w:val="00DD691B"/>
    <w:rsid w:val="00DD7894"/>
    <w:rsid w:val="00DD7BD4"/>
    <w:rsid w:val="00DE2D84"/>
    <w:rsid w:val="00DE341F"/>
    <w:rsid w:val="00DE3F6E"/>
    <w:rsid w:val="00DE421B"/>
    <w:rsid w:val="00DE4594"/>
    <w:rsid w:val="00DE61AD"/>
    <w:rsid w:val="00DE63DF"/>
    <w:rsid w:val="00DE6717"/>
    <w:rsid w:val="00DE6AB8"/>
    <w:rsid w:val="00DE7033"/>
    <w:rsid w:val="00DF2139"/>
    <w:rsid w:val="00DF289F"/>
    <w:rsid w:val="00DF2AFB"/>
    <w:rsid w:val="00DF3AA6"/>
    <w:rsid w:val="00DF46C1"/>
    <w:rsid w:val="00DF56BF"/>
    <w:rsid w:val="00DF7A3D"/>
    <w:rsid w:val="00E0027B"/>
    <w:rsid w:val="00E00BC7"/>
    <w:rsid w:val="00E0504F"/>
    <w:rsid w:val="00E05701"/>
    <w:rsid w:val="00E063CF"/>
    <w:rsid w:val="00E13F7B"/>
    <w:rsid w:val="00E14223"/>
    <w:rsid w:val="00E14739"/>
    <w:rsid w:val="00E14CDB"/>
    <w:rsid w:val="00E157CA"/>
    <w:rsid w:val="00E1668B"/>
    <w:rsid w:val="00E16A66"/>
    <w:rsid w:val="00E172C0"/>
    <w:rsid w:val="00E17A68"/>
    <w:rsid w:val="00E17B9C"/>
    <w:rsid w:val="00E17D40"/>
    <w:rsid w:val="00E17D68"/>
    <w:rsid w:val="00E20B2E"/>
    <w:rsid w:val="00E20F5D"/>
    <w:rsid w:val="00E229FD"/>
    <w:rsid w:val="00E22B7F"/>
    <w:rsid w:val="00E2348E"/>
    <w:rsid w:val="00E23F19"/>
    <w:rsid w:val="00E241FB"/>
    <w:rsid w:val="00E2500E"/>
    <w:rsid w:val="00E25023"/>
    <w:rsid w:val="00E26A5C"/>
    <w:rsid w:val="00E27457"/>
    <w:rsid w:val="00E2759E"/>
    <w:rsid w:val="00E32C45"/>
    <w:rsid w:val="00E3340E"/>
    <w:rsid w:val="00E344B5"/>
    <w:rsid w:val="00E359FF"/>
    <w:rsid w:val="00E405FF"/>
    <w:rsid w:val="00E4199D"/>
    <w:rsid w:val="00E419DD"/>
    <w:rsid w:val="00E42B3D"/>
    <w:rsid w:val="00E4340D"/>
    <w:rsid w:val="00E43B95"/>
    <w:rsid w:val="00E44C0A"/>
    <w:rsid w:val="00E45307"/>
    <w:rsid w:val="00E45640"/>
    <w:rsid w:val="00E4614F"/>
    <w:rsid w:val="00E46FDB"/>
    <w:rsid w:val="00E516FF"/>
    <w:rsid w:val="00E52AA2"/>
    <w:rsid w:val="00E52F72"/>
    <w:rsid w:val="00E54C45"/>
    <w:rsid w:val="00E55200"/>
    <w:rsid w:val="00E557E5"/>
    <w:rsid w:val="00E562E1"/>
    <w:rsid w:val="00E57DB9"/>
    <w:rsid w:val="00E57DD4"/>
    <w:rsid w:val="00E61D80"/>
    <w:rsid w:val="00E62D4A"/>
    <w:rsid w:val="00E63564"/>
    <w:rsid w:val="00E64922"/>
    <w:rsid w:val="00E65AA2"/>
    <w:rsid w:val="00E67137"/>
    <w:rsid w:val="00E6734E"/>
    <w:rsid w:val="00E708A4"/>
    <w:rsid w:val="00E70CC8"/>
    <w:rsid w:val="00E7166F"/>
    <w:rsid w:val="00E71C71"/>
    <w:rsid w:val="00E72F8A"/>
    <w:rsid w:val="00E74140"/>
    <w:rsid w:val="00E7683D"/>
    <w:rsid w:val="00E77F6E"/>
    <w:rsid w:val="00E802AE"/>
    <w:rsid w:val="00E80C72"/>
    <w:rsid w:val="00E816C0"/>
    <w:rsid w:val="00E81CF3"/>
    <w:rsid w:val="00E847FE"/>
    <w:rsid w:val="00E85A99"/>
    <w:rsid w:val="00E85B76"/>
    <w:rsid w:val="00E903A2"/>
    <w:rsid w:val="00E91483"/>
    <w:rsid w:val="00E9165C"/>
    <w:rsid w:val="00E9173E"/>
    <w:rsid w:val="00E91829"/>
    <w:rsid w:val="00E92260"/>
    <w:rsid w:val="00E928B9"/>
    <w:rsid w:val="00E93332"/>
    <w:rsid w:val="00E9342B"/>
    <w:rsid w:val="00E93C55"/>
    <w:rsid w:val="00E954C6"/>
    <w:rsid w:val="00E95632"/>
    <w:rsid w:val="00EA02C3"/>
    <w:rsid w:val="00EA22C0"/>
    <w:rsid w:val="00EA2B64"/>
    <w:rsid w:val="00EA3F1B"/>
    <w:rsid w:val="00EA4BBB"/>
    <w:rsid w:val="00EA5351"/>
    <w:rsid w:val="00EA63CE"/>
    <w:rsid w:val="00EA7374"/>
    <w:rsid w:val="00EA7AC5"/>
    <w:rsid w:val="00EB0851"/>
    <w:rsid w:val="00EB08D6"/>
    <w:rsid w:val="00EB2296"/>
    <w:rsid w:val="00EB23DB"/>
    <w:rsid w:val="00EB417D"/>
    <w:rsid w:val="00EB75CD"/>
    <w:rsid w:val="00EB7794"/>
    <w:rsid w:val="00EC032E"/>
    <w:rsid w:val="00EC0948"/>
    <w:rsid w:val="00EC233A"/>
    <w:rsid w:val="00EC2BFE"/>
    <w:rsid w:val="00EC2F07"/>
    <w:rsid w:val="00EC33A6"/>
    <w:rsid w:val="00EC3FD4"/>
    <w:rsid w:val="00EC4F1A"/>
    <w:rsid w:val="00EC5430"/>
    <w:rsid w:val="00ED17EC"/>
    <w:rsid w:val="00ED1B55"/>
    <w:rsid w:val="00ED245A"/>
    <w:rsid w:val="00ED4E7E"/>
    <w:rsid w:val="00EE216E"/>
    <w:rsid w:val="00EE34A7"/>
    <w:rsid w:val="00EE34B0"/>
    <w:rsid w:val="00EE3856"/>
    <w:rsid w:val="00EE4DEF"/>
    <w:rsid w:val="00EE5519"/>
    <w:rsid w:val="00EE6D97"/>
    <w:rsid w:val="00EE6F3D"/>
    <w:rsid w:val="00EE79CB"/>
    <w:rsid w:val="00EF077F"/>
    <w:rsid w:val="00EF16A8"/>
    <w:rsid w:val="00EF1F4D"/>
    <w:rsid w:val="00EF21C8"/>
    <w:rsid w:val="00EF42BF"/>
    <w:rsid w:val="00EF5578"/>
    <w:rsid w:val="00EF6784"/>
    <w:rsid w:val="00EF740B"/>
    <w:rsid w:val="00EF76DF"/>
    <w:rsid w:val="00F00E87"/>
    <w:rsid w:val="00F01483"/>
    <w:rsid w:val="00F017BD"/>
    <w:rsid w:val="00F01E70"/>
    <w:rsid w:val="00F02188"/>
    <w:rsid w:val="00F025BC"/>
    <w:rsid w:val="00F034BB"/>
    <w:rsid w:val="00F03A71"/>
    <w:rsid w:val="00F04778"/>
    <w:rsid w:val="00F04E91"/>
    <w:rsid w:val="00F05386"/>
    <w:rsid w:val="00F05913"/>
    <w:rsid w:val="00F06E0F"/>
    <w:rsid w:val="00F07E35"/>
    <w:rsid w:val="00F11590"/>
    <w:rsid w:val="00F153DD"/>
    <w:rsid w:val="00F16C9D"/>
    <w:rsid w:val="00F16FB8"/>
    <w:rsid w:val="00F17483"/>
    <w:rsid w:val="00F17858"/>
    <w:rsid w:val="00F17B99"/>
    <w:rsid w:val="00F20251"/>
    <w:rsid w:val="00F2176E"/>
    <w:rsid w:val="00F2358E"/>
    <w:rsid w:val="00F236DF"/>
    <w:rsid w:val="00F24D15"/>
    <w:rsid w:val="00F25668"/>
    <w:rsid w:val="00F26706"/>
    <w:rsid w:val="00F30374"/>
    <w:rsid w:val="00F31143"/>
    <w:rsid w:val="00F31C8E"/>
    <w:rsid w:val="00F32137"/>
    <w:rsid w:val="00F32E7B"/>
    <w:rsid w:val="00F33B97"/>
    <w:rsid w:val="00F3424F"/>
    <w:rsid w:val="00F36EC3"/>
    <w:rsid w:val="00F4017B"/>
    <w:rsid w:val="00F40A66"/>
    <w:rsid w:val="00F40DB1"/>
    <w:rsid w:val="00F40E52"/>
    <w:rsid w:val="00F427A1"/>
    <w:rsid w:val="00F42A86"/>
    <w:rsid w:val="00F441FF"/>
    <w:rsid w:val="00F4457F"/>
    <w:rsid w:val="00F44582"/>
    <w:rsid w:val="00F45649"/>
    <w:rsid w:val="00F511B4"/>
    <w:rsid w:val="00F51D4E"/>
    <w:rsid w:val="00F52043"/>
    <w:rsid w:val="00F53C28"/>
    <w:rsid w:val="00F53F7B"/>
    <w:rsid w:val="00F546F1"/>
    <w:rsid w:val="00F549E3"/>
    <w:rsid w:val="00F5516D"/>
    <w:rsid w:val="00F55860"/>
    <w:rsid w:val="00F55A10"/>
    <w:rsid w:val="00F55BD4"/>
    <w:rsid w:val="00F60125"/>
    <w:rsid w:val="00F61248"/>
    <w:rsid w:val="00F61309"/>
    <w:rsid w:val="00F61439"/>
    <w:rsid w:val="00F617BA"/>
    <w:rsid w:val="00F62157"/>
    <w:rsid w:val="00F62378"/>
    <w:rsid w:val="00F62A87"/>
    <w:rsid w:val="00F62C3F"/>
    <w:rsid w:val="00F62F6B"/>
    <w:rsid w:val="00F635C5"/>
    <w:rsid w:val="00F63FFA"/>
    <w:rsid w:val="00F6414B"/>
    <w:rsid w:val="00F65DAB"/>
    <w:rsid w:val="00F65F8B"/>
    <w:rsid w:val="00F66435"/>
    <w:rsid w:val="00F667E8"/>
    <w:rsid w:val="00F67C03"/>
    <w:rsid w:val="00F67E17"/>
    <w:rsid w:val="00F708B2"/>
    <w:rsid w:val="00F70C06"/>
    <w:rsid w:val="00F71A3C"/>
    <w:rsid w:val="00F71E08"/>
    <w:rsid w:val="00F7241F"/>
    <w:rsid w:val="00F7299A"/>
    <w:rsid w:val="00F74655"/>
    <w:rsid w:val="00F74B0C"/>
    <w:rsid w:val="00F76D6C"/>
    <w:rsid w:val="00F776CC"/>
    <w:rsid w:val="00F77C9D"/>
    <w:rsid w:val="00F80CA3"/>
    <w:rsid w:val="00F8278D"/>
    <w:rsid w:val="00F83D6A"/>
    <w:rsid w:val="00F84814"/>
    <w:rsid w:val="00F84A31"/>
    <w:rsid w:val="00F90DAA"/>
    <w:rsid w:val="00F912B6"/>
    <w:rsid w:val="00F92608"/>
    <w:rsid w:val="00F948B5"/>
    <w:rsid w:val="00F962AE"/>
    <w:rsid w:val="00F97629"/>
    <w:rsid w:val="00F97C04"/>
    <w:rsid w:val="00FA11EF"/>
    <w:rsid w:val="00FA2055"/>
    <w:rsid w:val="00FA37B9"/>
    <w:rsid w:val="00FA51DD"/>
    <w:rsid w:val="00FA593C"/>
    <w:rsid w:val="00FA6F81"/>
    <w:rsid w:val="00FA7497"/>
    <w:rsid w:val="00FA77A0"/>
    <w:rsid w:val="00FA7D0A"/>
    <w:rsid w:val="00FB07E2"/>
    <w:rsid w:val="00FB0B08"/>
    <w:rsid w:val="00FB0E67"/>
    <w:rsid w:val="00FB1456"/>
    <w:rsid w:val="00FB1BD5"/>
    <w:rsid w:val="00FB1C52"/>
    <w:rsid w:val="00FB39DD"/>
    <w:rsid w:val="00FB6140"/>
    <w:rsid w:val="00FC0A58"/>
    <w:rsid w:val="00FC1569"/>
    <w:rsid w:val="00FC28CD"/>
    <w:rsid w:val="00FC34E8"/>
    <w:rsid w:val="00FC4AAF"/>
    <w:rsid w:val="00FC4BC5"/>
    <w:rsid w:val="00FC6896"/>
    <w:rsid w:val="00FC6C26"/>
    <w:rsid w:val="00FD0460"/>
    <w:rsid w:val="00FD483B"/>
    <w:rsid w:val="00FD4C2A"/>
    <w:rsid w:val="00FD5081"/>
    <w:rsid w:val="00FD51E6"/>
    <w:rsid w:val="00FD66DD"/>
    <w:rsid w:val="00FD7944"/>
    <w:rsid w:val="00FE039E"/>
    <w:rsid w:val="00FE1BD5"/>
    <w:rsid w:val="00FE276F"/>
    <w:rsid w:val="00FE5A8F"/>
    <w:rsid w:val="00FE5DDC"/>
    <w:rsid w:val="00FE6465"/>
    <w:rsid w:val="00FF04DD"/>
    <w:rsid w:val="00FF0662"/>
    <w:rsid w:val="00FF0982"/>
    <w:rsid w:val="00FF2705"/>
    <w:rsid w:val="00FF308A"/>
    <w:rsid w:val="00FF38C9"/>
    <w:rsid w:val="00FF3C11"/>
    <w:rsid w:val="00FF42F1"/>
    <w:rsid w:val="00FF4CD5"/>
    <w:rsid w:val="00FF5445"/>
    <w:rsid w:val="00FF6C84"/>
    <w:rsid w:val="00FF6E26"/>
    <w:rsid w:val="00FF72C4"/>
    <w:rsid w:val="00FF73F2"/>
    <w:rsid w:val="00FF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A6372"/>
  <w15:docId w15:val="{A56A7299-A602-4F6D-B401-21603BFBD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7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6F01D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6142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6142A"/>
    <w:rPr>
      <w:sz w:val="18"/>
      <w:szCs w:val="18"/>
    </w:rPr>
  </w:style>
  <w:style w:type="paragraph" w:styleId="a5">
    <w:name w:val="List Paragraph"/>
    <w:basedOn w:val="a"/>
    <w:uiPriority w:val="34"/>
    <w:qFormat/>
    <w:rsid w:val="00C152C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C66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6609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66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66097"/>
    <w:rPr>
      <w:sz w:val="18"/>
      <w:szCs w:val="18"/>
    </w:rPr>
  </w:style>
  <w:style w:type="character" w:customStyle="1" w:styleId="tlid-translation">
    <w:name w:val="tlid-translation"/>
    <w:basedOn w:val="a0"/>
    <w:rsid w:val="00C61A7A"/>
  </w:style>
  <w:style w:type="table" w:styleId="aa">
    <w:name w:val="Table Grid"/>
    <w:basedOn w:val="a1"/>
    <w:uiPriority w:val="59"/>
    <w:rsid w:val="008A0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8A00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rsid w:val="008A003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1">
    <w:name w:val="清单表 6 彩色1"/>
    <w:basedOn w:val="a1"/>
    <w:uiPriority w:val="51"/>
    <w:rsid w:val="008A003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sid w:val="008A00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31">
    <w:name w:val="无格式表格 31"/>
    <w:basedOn w:val="a1"/>
    <w:uiPriority w:val="43"/>
    <w:rsid w:val="00694A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6F01DB"/>
    <w:rPr>
      <w:rFonts w:ascii="宋体" w:eastAsia="宋体" w:hAnsi="宋体" w:cs="宋体"/>
      <w:b/>
      <w:bCs/>
      <w:kern w:val="0"/>
      <w:sz w:val="27"/>
      <w:szCs w:val="27"/>
    </w:rPr>
  </w:style>
  <w:style w:type="paragraph" w:styleId="ab">
    <w:name w:val="Normal (Web)"/>
    <w:basedOn w:val="a"/>
    <w:uiPriority w:val="99"/>
    <w:unhideWhenUsed/>
    <w:rsid w:val="006F01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bstract-sub-heading">
    <w:name w:val="abstract-sub-heading"/>
    <w:basedOn w:val="a0"/>
    <w:rsid w:val="006F01DB"/>
  </w:style>
  <w:style w:type="character" w:customStyle="1" w:styleId="text-dst">
    <w:name w:val="text-dst"/>
    <w:basedOn w:val="a0"/>
    <w:rsid w:val="00EC4F1A"/>
  </w:style>
  <w:style w:type="character" w:customStyle="1" w:styleId="20">
    <w:name w:val="标题 2 字符"/>
    <w:basedOn w:val="a0"/>
    <w:link w:val="2"/>
    <w:uiPriority w:val="9"/>
    <w:semiHidden/>
    <w:rsid w:val="00A3678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Hyperlink"/>
    <w:basedOn w:val="a0"/>
    <w:uiPriority w:val="99"/>
    <w:unhideWhenUsed/>
    <w:rsid w:val="00A57D3C"/>
    <w:rPr>
      <w:color w:val="0000FF" w:themeColor="hyperlink"/>
      <w:u w:val="single"/>
    </w:rPr>
  </w:style>
  <w:style w:type="character" w:styleId="ad">
    <w:name w:val="Strong"/>
    <w:basedOn w:val="a0"/>
    <w:uiPriority w:val="22"/>
    <w:qFormat/>
    <w:rsid w:val="00712467"/>
    <w:rPr>
      <w:b/>
      <w:bCs/>
    </w:rPr>
  </w:style>
  <w:style w:type="character" w:customStyle="1" w:styleId="kgnlhe">
    <w:name w:val="kgnlhe"/>
    <w:basedOn w:val="a0"/>
    <w:rsid w:val="0034078B"/>
  </w:style>
  <w:style w:type="paragraph" w:customStyle="1" w:styleId="EndNoteBibliographyTitle">
    <w:name w:val="EndNote Bibliography Title"/>
    <w:basedOn w:val="a"/>
    <w:link w:val="EndNoteBibliographyTitleChar"/>
    <w:rsid w:val="007B319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B319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B319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B3193"/>
    <w:rPr>
      <w:rFonts w:ascii="Calibri" w:hAnsi="Calibri" w:cs="Calibri"/>
      <w:noProof/>
      <w:sz w:val="20"/>
    </w:rPr>
  </w:style>
  <w:style w:type="paragraph" w:styleId="ae">
    <w:name w:val="Revision"/>
    <w:hidden/>
    <w:uiPriority w:val="99"/>
    <w:semiHidden/>
    <w:rsid w:val="00036938"/>
  </w:style>
  <w:style w:type="paragraph" w:customStyle="1" w:styleId="af">
    <w:basedOn w:val="a"/>
    <w:next w:val="a5"/>
    <w:uiPriority w:val="34"/>
    <w:qFormat/>
    <w:rsid w:val="004D38D7"/>
    <w:pPr>
      <w:ind w:firstLineChars="200" w:firstLine="420"/>
    </w:pPr>
    <w:rPr>
      <w:rFonts w:ascii="Calibri" w:eastAsia="宋体" w:hAnsi="Calibri" w:cs="Times New Roman"/>
    </w:rPr>
  </w:style>
  <w:style w:type="paragraph" w:styleId="af0">
    <w:name w:val="Subtitle"/>
    <w:basedOn w:val="a"/>
    <w:next w:val="a"/>
    <w:link w:val="af1"/>
    <w:qFormat/>
    <w:rsid w:val="004D38D7"/>
    <w:pPr>
      <w:spacing w:before="240" w:after="60" w:line="312" w:lineRule="auto"/>
      <w:jc w:val="center"/>
      <w:outlineLvl w:val="1"/>
    </w:pPr>
    <w:rPr>
      <w:rFonts w:ascii="等线 Light" w:eastAsia="宋体" w:hAnsi="等线 Light" w:cs="Times New Roman"/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rsid w:val="004D38D7"/>
    <w:rPr>
      <w:rFonts w:ascii="等线 Light" w:eastAsia="宋体" w:hAnsi="等线 Light" w:cs="Times New Roman"/>
      <w:b/>
      <w:bCs/>
      <w:kern w:val="28"/>
      <w:sz w:val="32"/>
      <w:szCs w:val="32"/>
    </w:rPr>
  </w:style>
  <w:style w:type="character" w:styleId="af2">
    <w:name w:val="annotation reference"/>
    <w:basedOn w:val="a0"/>
    <w:uiPriority w:val="99"/>
    <w:semiHidden/>
    <w:unhideWhenUsed/>
    <w:rsid w:val="005E4523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5E4523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5E4523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E452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5E4523"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sid w:val="00C905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46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798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8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39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60523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72097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138178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05306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63911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1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390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4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8900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206317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31596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17920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76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5187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175377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904134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4108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0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9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455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85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8030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24506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34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8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356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7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82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389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60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515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122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89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878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7481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25771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12652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39224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061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9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73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0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254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251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720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10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45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671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2961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076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33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89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50157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178660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14638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188063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33541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43294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78588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84208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0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15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7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31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1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27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31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4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3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35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42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7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05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5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1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6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1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5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181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8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9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19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8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71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6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9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50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2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6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1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2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2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0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7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0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1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3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3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41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41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0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166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3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6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102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4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7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3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7201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</w:div>
        <w:div w:id="1335230807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102629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5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2167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</w:div>
        <w:div w:id="1071924686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10166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6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0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80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3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37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3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5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6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330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54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8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4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7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6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7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4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4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4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87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44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39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3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6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0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31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6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6198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  <w:divsChild>
            <w:div w:id="9328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77071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71041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B98974-FECE-4D6E-80F9-6B7441DA3051}">
  <we:reference id="wa104124372" version="1.2.0.0" store="zh-CN" storeType="OMEX"/>
  <we:alternateReferences>
    <we:reference id="WA104124372" version="1.2.0.0" store="WA10412437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A6E5F-43F0-4934-BF99-73C60A49D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0</TotalTime>
  <Pages>5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Yiqi</dc:creator>
  <cp:lastModifiedBy>Li qian</cp:lastModifiedBy>
  <cp:revision>549</cp:revision>
  <cp:lastPrinted>2021-11-17T23:01:00Z</cp:lastPrinted>
  <dcterms:created xsi:type="dcterms:W3CDTF">2021-11-21T14:47:00Z</dcterms:created>
  <dcterms:modified xsi:type="dcterms:W3CDTF">2022-05-21T14:15:00Z</dcterms:modified>
</cp:coreProperties>
</file>